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B0552" w14:textId="77777777" w:rsidR="003D611C" w:rsidRPr="00712FAC" w:rsidRDefault="003D611C" w:rsidP="003D611C">
      <w:pPr>
        <w:spacing w:line="480" w:lineRule="auto"/>
      </w:pPr>
    </w:p>
    <w:p w14:paraId="03AD348F" w14:textId="19FDA9A2" w:rsidR="003268C7" w:rsidRPr="00712FAC" w:rsidRDefault="008768AC" w:rsidP="002A5799">
      <w:pPr>
        <w:rPr>
          <w:b/>
          <w:bCs/>
          <w:color w:val="000000"/>
        </w:rPr>
      </w:pPr>
      <w:r>
        <w:rPr>
          <w:b/>
          <w:bCs/>
          <w:noProof/>
          <w:color w:val="000000"/>
        </w:rPr>
        <w:drawing>
          <wp:inline distT="0" distB="0" distL="0" distR="0" wp14:anchorId="336164F3" wp14:editId="68AADC76">
            <wp:extent cx="5943600" cy="4330700"/>
            <wp:effectExtent l="0" t="0" r="0" b="0"/>
            <wp:docPr id="55916672" name="Picture 1" descr="A graph of different sizes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16672" name="Picture 1" descr="A graph of different sizes of bar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312EA" w14:textId="25BFB97F" w:rsidR="003268C7" w:rsidRPr="009372F8" w:rsidRDefault="002000C1" w:rsidP="003268C7">
      <w:r w:rsidRPr="009372F8">
        <w:rPr>
          <w:b/>
          <w:bCs/>
        </w:rPr>
        <w:t xml:space="preserve">Supplemental </w:t>
      </w:r>
      <w:r w:rsidR="003268C7" w:rsidRPr="009372F8">
        <w:rPr>
          <w:b/>
          <w:bCs/>
        </w:rPr>
        <w:t xml:space="preserve">Figure </w:t>
      </w:r>
      <w:r w:rsidR="006268EF" w:rsidRPr="009372F8">
        <w:rPr>
          <w:b/>
          <w:bCs/>
        </w:rPr>
        <w:t>1</w:t>
      </w:r>
      <w:r w:rsidR="003268C7" w:rsidRPr="009372F8">
        <w:rPr>
          <w:b/>
          <w:bCs/>
        </w:rPr>
        <w:t>.</w:t>
      </w:r>
      <w:r w:rsidR="003268C7" w:rsidRPr="009372F8">
        <w:t xml:space="preserve"> Limiting amino acid in complementary foods by supplementation group and age</w:t>
      </w:r>
      <w:r w:rsidR="001533B8" w:rsidRPr="009372F8">
        <w:t>.</w:t>
      </w:r>
      <w:r w:rsidR="003268C7" w:rsidRPr="009372F8">
        <w:rPr>
          <w:vertAlign w:val="superscript"/>
        </w:rPr>
        <w:t>1</w:t>
      </w:r>
    </w:p>
    <w:p w14:paraId="19396EB5" w14:textId="0A23E3AD" w:rsidR="003268C7" w:rsidRPr="009372F8" w:rsidRDefault="003268C7" w:rsidP="003268C7">
      <w:pPr>
        <w:rPr>
          <w:sz w:val="20"/>
          <w:szCs w:val="20"/>
        </w:rPr>
      </w:pPr>
      <w:r w:rsidRPr="009372F8">
        <w:rPr>
          <w:sz w:val="20"/>
          <w:szCs w:val="20"/>
          <w:vertAlign w:val="superscript"/>
        </w:rPr>
        <w:t>1</w:t>
      </w:r>
      <w:r w:rsidRPr="009372F8">
        <w:rPr>
          <w:sz w:val="20"/>
          <w:szCs w:val="20"/>
        </w:rPr>
        <w:t>Complementary food intakes include</w:t>
      </w:r>
      <w:r w:rsidR="001E310B" w:rsidRPr="009372F8">
        <w:rPr>
          <w:sz w:val="20"/>
          <w:szCs w:val="20"/>
        </w:rPr>
        <w:t>d</w:t>
      </w:r>
      <w:r w:rsidRPr="009372F8">
        <w:rPr>
          <w:sz w:val="20"/>
          <w:szCs w:val="20"/>
        </w:rPr>
        <w:t xml:space="preserve"> home foods and </w:t>
      </w:r>
      <w:r w:rsidR="001E310B" w:rsidRPr="009372F8">
        <w:rPr>
          <w:sz w:val="20"/>
          <w:szCs w:val="20"/>
        </w:rPr>
        <w:t>complementary food supplements (CFSs)</w:t>
      </w:r>
      <w:r w:rsidRPr="009372F8">
        <w:rPr>
          <w:sz w:val="20"/>
          <w:szCs w:val="20"/>
        </w:rPr>
        <w:t xml:space="preserve"> in the </w:t>
      </w:r>
      <w:r w:rsidR="001E310B" w:rsidRPr="009372F8">
        <w:rPr>
          <w:sz w:val="20"/>
          <w:szCs w:val="20"/>
        </w:rPr>
        <w:t>supplemented groups</w:t>
      </w:r>
      <w:r w:rsidRPr="009372F8">
        <w:rPr>
          <w:sz w:val="20"/>
          <w:szCs w:val="20"/>
        </w:rPr>
        <w:t xml:space="preserve">. CFS intakes were calculated using maternal-reported </w:t>
      </w:r>
      <w:r w:rsidR="001E310B" w:rsidRPr="009372F8">
        <w:rPr>
          <w:sz w:val="20"/>
          <w:szCs w:val="20"/>
        </w:rPr>
        <w:t>percentage</w:t>
      </w:r>
      <w:r w:rsidRPr="009372F8">
        <w:rPr>
          <w:sz w:val="20"/>
          <w:szCs w:val="20"/>
        </w:rPr>
        <w:t xml:space="preserve"> of daily portion consumed for the day of the 24-hour diet </w:t>
      </w:r>
      <w:r w:rsidR="001E310B" w:rsidRPr="009372F8">
        <w:rPr>
          <w:sz w:val="20"/>
          <w:szCs w:val="20"/>
        </w:rPr>
        <w:t>questionnaire</w:t>
      </w:r>
      <w:r w:rsidRPr="009372F8">
        <w:rPr>
          <w:sz w:val="20"/>
          <w:szCs w:val="20"/>
        </w:rPr>
        <w:t xml:space="preserve">. Children with zero reported protein intake in the </w:t>
      </w:r>
      <w:r w:rsidR="001E310B" w:rsidRPr="009372F8">
        <w:rPr>
          <w:sz w:val="20"/>
          <w:szCs w:val="20"/>
        </w:rPr>
        <w:t>diet questionnaire</w:t>
      </w:r>
      <w:r w:rsidRPr="009372F8">
        <w:rPr>
          <w:sz w:val="20"/>
          <w:szCs w:val="20"/>
        </w:rPr>
        <w:t xml:space="preserve"> were omitted from the figure. Percentages represent the amino acid in lowest supply relative to </w:t>
      </w:r>
      <w:r w:rsidR="008E3ACF" w:rsidRPr="009372F8">
        <w:rPr>
          <w:sz w:val="20"/>
          <w:szCs w:val="20"/>
        </w:rPr>
        <w:t xml:space="preserve">the </w:t>
      </w:r>
      <w:r w:rsidRPr="009372F8">
        <w:rPr>
          <w:sz w:val="20"/>
          <w:szCs w:val="20"/>
        </w:rPr>
        <w:t>reference profile in reported protein intake from home foods and CFS</w:t>
      </w:r>
      <w:r w:rsidR="001E310B" w:rsidRPr="009372F8">
        <w:rPr>
          <w:sz w:val="20"/>
          <w:szCs w:val="20"/>
        </w:rPr>
        <w:t>s</w:t>
      </w:r>
      <w:r w:rsidRPr="009372F8">
        <w:rPr>
          <w:sz w:val="20"/>
          <w:szCs w:val="20"/>
        </w:rPr>
        <w:t>.</w:t>
      </w:r>
    </w:p>
    <w:p w14:paraId="54930A40" w14:textId="77777777" w:rsidR="00D00F9C" w:rsidRDefault="00D00F9C" w:rsidP="002A5799">
      <w:pPr>
        <w:rPr>
          <w:b/>
          <w:bCs/>
          <w:color w:val="000000"/>
        </w:rPr>
        <w:sectPr w:rsidR="00D00F9C" w:rsidSect="007B24ED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EF20C9" w14:textId="06181C21" w:rsidR="00D00F9C" w:rsidRPr="00D00F9C" w:rsidRDefault="00D00F9C" w:rsidP="00D00F9C">
      <w:pPr>
        <w:rPr>
          <w:b/>
          <w:bCs/>
          <w:color w:val="000000"/>
        </w:rPr>
      </w:pPr>
    </w:p>
    <w:tbl>
      <w:tblPr>
        <w:tblW w:w="10587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8"/>
        <w:gridCol w:w="970"/>
        <w:gridCol w:w="750"/>
        <w:gridCol w:w="982"/>
        <w:gridCol w:w="751"/>
        <w:gridCol w:w="803"/>
        <w:gridCol w:w="750"/>
        <w:gridCol w:w="810"/>
        <w:gridCol w:w="645"/>
        <w:gridCol w:w="958"/>
        <w:gridCol w:w="750"/>
      </w:tblGrid>
      <w:tr w:rsidR="00D00F9C" w:rsidRPr="00D00F9C" w14:paraId="05EA1B42" w14:textId="77777777" w:rsidTr="00F02F46">
        <w:tc>
          <w:tcPr>
            <w:tcW w:w="10587" w:type="dxa"/>
            <w:gridSpan w:val="11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C95C3" w14:textId="36B7631F" w:rsidR="00D00F9C" w:rsidRPr="00F02F46" w:rsidRDefault="00D00F9C" w:rsidP="00D00F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pplemental </w:t>
            </w:r>
            <w:r w:rsidRPr="00D00F9C">
              <w:rPr>
                <w:b/>
                <w:bCs/>
                <w:color w:val="000000"/>
              </w:rPr>
              <w:t xml:space="preserve">Table 1.  </w:t>
            </w:r>
            <w:r w:rsidRPr="00AC0022">
              <w:rPr>
                <w:color w:val="000000"/>
              </w:rPr>
              <w:t>Baseline parental and household characteristics of enrolled children by CFS group (n=5,421)</w:t>
            </w:r>
          </w:p>
        </w:tc>
      </w:tr>
      <w:tr w:rsidR="00D00F9C" w:rsidRPr="00D00F9C" w14:paraId="5162C816" w14:textId="77777777" w:rsidTr="00F02F46">
        <w:tc>
          <w:tcPr>
            <w:tcW w:w="241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9AD9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63DC4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Control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C9167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Plumpy’doz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2C001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Rice lentil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CF147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Chickpea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127DB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WSB++</w:t>
            </w:r>
          </w:p>
        </w:tc>
      </w:tr>
      <w:tr w:rsidR="00D00F9C" w:rsidRPr="00D00F9C" w14:paraId="0F861956" w14:textId="77777777" w:rsidTr="00F02F46">
        <w:tc>
          <w:tcPr>
            <w:tcW w:w="241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2D16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Maximum n</w:t>
            </w:r>
          </w:p>
        </w:tc>
        <w:tc>
          <w:tcPr>
            <w:tcW w:w="1720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92FD7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1428</w:t>
            </w:r>
          </w:p>
        </w:tc>
        <w:tc>
          <w:tcPr>
            <w:tcW w:w="1733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D44DE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1484</w:t>
            </w:r>
          </w:p>
        </w:tc>
        <w:tc>
          <w:tcPr>
            <w:tcW w:w="1553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7B27D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817</w:t>
            </w:r>
          </w:p>
        </w:tc>
        <w:tc>
          <w:tcPr>
            <w:tcW w:w="1455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76E4D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837</w:t>
            </w:r>
          </w:p>
        </w:tc>
        <w:tc>
          <w:tcPr>
            <w:tcW w:w="1708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F7AC8" w14:textId="77777777" w:rsidR="00D00F9C" w:rsidRPr="00F02F46" w:rsidRDefault="00D00F9C" w:rsidP="00F02F46">
            <w:pPr>
              <w:jc w:val="center"/>
              <w:rPr>
                <w:color w:val="000000"/>
              </w:rPr>
            </w:pPr>
            <w:r w:rsidRPr="00F02F46">
              <w:rPr>
                <w:color w:val="000000"/>
              </w:rPr>
              <w:t>839</w:t>
            </w:r>
          </w:p>
        </w:tc>
      </w:tr>
      <w:tr w:rsidR="00D00F9C" w:rsidRPr="00D00F9C" w14:paraId="1D04143D" w14:textId="77777777" w:rsidTr="00F02F46">
        <w:trPr>
          <w:trHeight w:val="78"/>
        </w:trPr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8206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08BD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Mean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20203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SD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4026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Mean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E31E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SD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CE24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Mean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2821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SD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53ED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Mean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978F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SD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20C3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Mean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BA98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SD</w:t>
            </w:r>
          </w:p>
        </w:tc>
      </w:tr>
      <w:tr w:rsidR="00D00F9C" w:rsidRPr="00D00F9C" w14:paraId="708A64CA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91A5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Household size 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5301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0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28EB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.7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9CA5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0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4268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.8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5CD8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0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9688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.8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C431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1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66B7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.9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4E70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0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0DA7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.8</w:t>
            </w:r>
          </w:p>
        </w:tc>
      </w:tr>
      <w:tr w:rsidR="00D00F9C" w:rsidRPr="00D00F9C" w14:paraId="08FD1F8D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99DD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Paternal age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9B9C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0.9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9756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1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A471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1.2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6003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5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2328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0.8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9B0B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1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C915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1.2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0163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1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2010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0.9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DF50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1</w:t>
            </w:r>
          </w:p>
        </w:tc>
      </w:tr>
      <w:tr w:rsidR="00D00F9C" w:rsidRPr="00D00F9C" w14:paraId="16758655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0252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Maternal age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F686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4.3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5C3B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6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2EE9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4.1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81B4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4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A64E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4.2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CE48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4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7F23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4.1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5479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3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8F4A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4.1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E815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4</w:t>
            </w:r>
          </w:p>
        </w:tc>
      </w:tr>
      <w:tr w:rsidR="00D00F9C" w:rsidRPr="00D00F9C" w14:paraId="09FC98BA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F318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C39A0" w14:textId="77777777" w:rsidR="00D00F9C" w:rsidRPr="00F02F46" w:rsidRDefault="00D00F9C" w:rsidP="00D00F9C">
            <w:pPr>
              <w:rPr>
                <w:i/>
                <w:iCs/>
                <w:color w:val="000000"/>
              </w:rPr>
            </w:pPr>
            <w:r w:rsidRPr="00F02F46">
              <w:rPr>
                <w:i/>
                <w:iCs/>
                <w:color w:val="000000"/>
              </w:rPr>
              <w:t>n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B755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%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11F49" w14:textId="77777777" w:rsidR="00D00F9C" w:rsidRPr="00F02F46" w:rsidRDefault="00D00F9C" w:rsidP="00D00F9C">
            <w:pPr>
              <w:rPr>
                <w:i/>
                <w:iCs/>
                <w:color w:val="000000"/>
              </w:rPr>
            </w:pPr>
            <w:r w:rsidRPr="00F02F46">
              <w:rPr>
                <w:i/>
                <w:iCs/>
                <w:color w:val="000000"/>
              </w:rPr>
              <w:t>n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A127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%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2CB4D" w14:textId="77777777" w:rsidR="00D00F9C" w:rsidRPr="00F02F46" w:rsidRDefault="00D00F9C" w:rsidP="00D00F9C">
            <w:pPr>
              <w:rPr>
                <w:i/>
                <w:iCs/>
                <w:color w:val="000000"/>
              </w:rPr>
            </w:pPr>
            <w:r w:rsidRPr="00F02F46">
              <w:rPr>
                <w:i/>
                <w:iCs/>
                <w:color w:val="000000"/>
              </w:rPr>
              <w:t>n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E16A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%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8AC30" w14:textId="77777777" w:rsidR="00D00F9C" w:rsidRPr="00F02F46" w:rsidRDefault="00D00F9C" w:rsidP="00D00F9C">
            <w:pPr>
              <w:rPr>
                <w:i/>
                <w:iCs/>
                <w:color w:val="000000"/>
              </w:rPr>
            </w:pPr>
            <w:r w:rsidRPr="00F02F46">
              <w:rPr>
                <w:i/>
                <w:iCs/>
                <w:color w:val="000000"/>
              </w:rPr>
              <w:t>n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26FE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%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BA8D1" w14:textId="77777777" w:rsidR="00D00F9C" w:rsidRPr="00F02F46" w:rsidRDefault="00D00F9C" w:rsidP="00D00F9C">
            <w:pPr>
              <w:rPr>
                <w:i/>
                <w:iCs/>
                <w:color w:val="000000"/>
              </w:rPr>
            </w:pPr>
            <w:r w:rsidRPr="00F02F46">
              <w:rPr>
                <w:i/>
                <w:iCs/>
                <w:color w:val="000000"/>
              </w:rPr>
              <w:t>n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820B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%</w:t>
            </w:r>
          </w:p>
        </w:tc>
      </w:tr>
      <w:tr w:rsidR="00D00F9C" w:rsidRPr="00D00F9C" w14:paraId="3BBBCAED" w14:textId="77777777" w:rsidTr="00D00F9C">
        <w:tc>
          <w:tcPr>
            <w:tcW w:w="10587" w:type="dxa"/>
            <w:gridSpan w:val="1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BD58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Maternal education</w:t>
            </w:r>
          </w:p>
        </w:tc>
      </w:tr>
      <w:tr w:rsidR="00D00F9C" w:rsidRPr="00D00F9C" w14:paraId="08A99ECB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4BDF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 No schooling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96F3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57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CAF2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5.1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8560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61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8B20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4.3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31AA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90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142A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3.3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76C1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93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AA39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3.1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3C88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97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FCA1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3.6</w:t>
            </w:r>
          </w:p>
        </w:tc>
      </w:tr>
      <w:tr w:rsidR="00D00F9C" w:rsidRPr="00D00F9C" w14:paraId="0624F74E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D869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 Class 1 to 9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06B0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16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7ADA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4.3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E015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50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725D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4.0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4DB1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46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5DD9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6.9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2DAB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43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CCDA3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4.9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99A1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33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84C5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3.8</w:t>
            </w:r>
          </w:p>
        </w:tc>
      </w:tr>
      <w:tr w:rsidR="00D00F9C" w:rsidRPr="00D00F9C" w14:paraId="5244D1F7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0151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 SSC Passed 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5340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7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A886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4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F9B6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4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8A86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0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1AB9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1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1C6A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.8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FEBD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7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7366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6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FCA9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1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BD84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.9</w:t>
            </w:r>
          </w:p>
        </w:tc>
      </w:tr>
      <w:tr w:rsidR="00D00F9C" w:rsidRPr="00D00F9C" w14:paraId="71FB7C4E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7D71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 11 years and above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31F1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5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D773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.3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4925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9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DEC8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.7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75B8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9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FCA4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.0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0A78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4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8427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.4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B515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5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D06D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8</w:t>
            </w:r>
          </w:p>
        </w:tc>
      </w:tr>
      <w:tr w:rsidR="00D00F9C" w:rsidRPr="00D00F9C" w14:paraId="722342FB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CAA4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Religion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C6B6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269C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0B2B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4CB8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0EAF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2AEF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E29A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06D8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735C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7DE2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</w:tr>
      <w:tr w:rsidR="00D00F9C" w:rsidRPr="00D00F9C" w14:paraId="6EDC1158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D80D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  Muslim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4499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319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6FF83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2.4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53B8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374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8818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2.6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E04B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62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6D33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3.3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2BC4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54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EBA7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0.1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3BDF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78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AC38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2.7</w:t>
            </w:r>
          </w:p>
        </w:tc>
      </w:tr>
      <w:tr w:rsidR="00D00F9C" w:rsidRPr="00D00F9C" w14:paraId="495AB5F0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24E1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  Hindu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B6CA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07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40C6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5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C74B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08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5FA7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3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5FE8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1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3028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.2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3A07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83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00FB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.9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8679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0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B63A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.2</w:t>
            </w:r>
          </w:p>
        </w:tc>
      </w:tr>
      <w:tr w:rsidR="00D00F9C" w:rsidRPr="00D00F9C" w14:paraId="7D0CC94D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2A1D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  Other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76CE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AA64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0.1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AA88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FDA4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0.1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56EB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65B8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0.5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1D7C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0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EEA2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0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A526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8310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0.1</w:t>
            </w:r>
          </w:p>
        </w:tc>
      </w:tr>
      <w:tr w:rsidR="00D00F9C" w:rsidRPr="00D00F9C" w14:paraId="2FDF8C64" w14:textId="77777777" w:rsidTr="00F02F46">
        <w:tc>
          <w:tcPr>
            <w:tcW w:w="10587" w:type="dxa"/>
            <w:gridSpan w:val="1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39C49" w14:textId="669E5ACF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Household food insecurity</w:t>
            </w:r>
            <w:r w:rsidRPr="00F02F46">
              <w:rPr>
                <w:color w:val="000000"/>
                <w:vertAlign w:val="superscript"/>
              </w:rPr>
              <w:t>1</w:t>
            </w:r>
          </w:p>
        </w:tc>
      </w:tr>
      <w:tr w:rsidR="00D00F9C" w:rsidRPr="00D00F9C" w14:paraId="4BDD1337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9932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 HFI 9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EE2D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12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0F0E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9.9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69A7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60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1C60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1.2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7478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29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09E8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2.5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D69C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32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F792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1.6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82ED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18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A3EE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9.8</w:t>
            </w:r>
          </w:p>
        </w:tc>
      </w:tr>
      <w:tr w:rsidR="00D00F9C" w:rsidRPr="00D00F9C" w14:paraId="07B90D10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70E40" w14:textId="69B09EA8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 HFI 10-15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AB553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20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ADF3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6.4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2CF7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37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E242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6.2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DEC2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91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92A93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5.6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308C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94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520D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5.1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9FB2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09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4C43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6.8</w:t>
            </w:r>
          </w:p>
        </w:tc>
      </w:tr>
      <w:tr w:rsidR="00D00F9C" w:rsidRPr="00D00F9C" w14:paraId="20FE16E9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6DB6E" w14:textId="6D8C1C5A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 xml:space="preserve">  HFI </w:t>
            </w:r>
            <w:r w:rsidR="00035BD4" w:rsidRPr="00035BD4">
              <w:rPr>
                <w:color w:val="000000"/>
              </w:rPr>
              <w:t>≥</w:t>
            </w:r>
            <w:r w:rsidRPr="00F02F46">
              <w:rPr>
                <w:color w:val="000000"/>
              </w:rPr>
              <w:t>16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CE2C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96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4C1A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3.7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55FC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87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8662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2.6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2DE2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7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2243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1.9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315F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11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F488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3.3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D3C2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12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A76D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3.4</w:t>
            </w:r>
          </w:p>
        </w:tc>
      </w:tr>
      <w:tr w:rsidR="00D00F9C" w:rsidRPr="00D00F9C" w14:paraId="218AE9D8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1A56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Assets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392E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74EA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1596C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06EA3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113F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8DAA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826C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4ADC1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AC2E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48A5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</w:t>
            </w:r>
          </w:p>
        </w:tc>
      </w:tr>
      <w:tr w:rsidR="00D00F9C" w:rsidRPr="00D00F9C" w14:paraId="61DB40F1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9C195" w14:textId="5CAAC35A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  Cattle</w:t>
            </w:r>
            <w:r w:rsidRPr="00F02F46">
              <w:rPr>
                <w:color w:val="000000"/>
                <w:vertAlign w:val="superscript"/>
              </w:rPr>
              <w:t>2</w:t>
            </w:r>
            <w:r w:rsidRPr="00F02F46">
              <w:rPr>
                <w:color w:val="000000"/>
              </w:rPr>
              <w:t> 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4613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01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2975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9.1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55B1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74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57EA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2.2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927D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08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9FBC3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9.9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C121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18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F340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9.9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AFA4A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52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0B27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3.9</w:t>
            </w:r>
          </w:p>
        </w:tc>
      </w:tr>
      <w:tr w:rsidR="00D00F9C" w:rsidRPr="00D00F9C" w14:paraId="298D6BAA" w14:textId="77777777" w:rsidTr="00F02F46">
        <w:tc>
          <w:tcPr>
            <w:tcW w:w="2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742E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  Any land</w:t>
            </w:r>
          </w:p>
        </w:tc>
        <w:tc>
          <w:tcPr>
            <w:tcW w:w="9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F7516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996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B918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9.8</w:t>
            </w:r>
          </w:p>
        </w:tc>
        <w:tc>
          <w:tcPr>
            <w:tcW w:w="98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BAFC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1046</w:t>
            </w:r>
          </w:p>
        </w:tc>
        <w:tc>
          <w:tcPr>
            <w:tcW w:w="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3522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0.6</w:t>
            </w:r>
          </w:p>
        </w:tc>
        <w:tc>
          <w:tcPr>
            <w:tcW w:w="8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3EC2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63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848C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9.0</w:t>
            </w:r>
          </w:p>
        </w:tc>
        <w:tc>
          <w:tcPr>
            <w:tcW w:w="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D9AC4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08</w:t>
            </w:r>
          </w:p>
        </w:tc>
        <w:tc>
          <w:tcPr>
            <w:tcW w:w="6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7372E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72.7</w:t>
            </w:r>
          </w:p>
        </w:tc>
        <w:tc>
          <w:tcPr>
            <w:tcW w:w="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CC1B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566</w:t>
            </w:r>
          </w:p>
        </w:tc>
        <w:tc>
          <w:tcPr>
            <w:tcW w:w="7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079CD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67.5</w:t>
            </w:r>
          </w:p>
        </w:tc>
      </w:tr>
      <w:tr w:rsidR="00D00F9C" w:rsidRPr="00D00F9C" w14:paraId="118EEA0A" w14:textId="77777777" w:rsidTr="00F02F46">
        <w:tc>
          <w:tcPr>
            <w:tcW w:w="241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82975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   Electricity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B390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5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7C558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1.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A87DB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48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A8997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2.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D461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5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5CD59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0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39AA3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7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027BF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32.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19DA2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3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92220" w14:textId="77777777" w:rsidR="00D00F9C" w:rsidRPr="00F02F46" w:rsidRDefault="00D00F9C" w:rsidP="00D00F9C">
            <w:pPr>
              <w:rPr>
                <w:color w:val="000000"/>
              </w:rPr>
            </w:pPr>
            <w:r w:rsidRPr="00F02F46">
              <w:rPr>
                <w:color w:val="000000"/>
              </w:rPr>
              <w:t>27.8</w:t>
            </w:r>
          </w:p>
        </w:tc>
      </w:tr>
      <w:tr w:rsidR="00D00F9C" w:rsidRPr="00D00F9C" w14:paraId="5AE87723" w14:textId="77777777" w:rsidTr="00F02F46">
        <w:tc>
          <w:tcPr>
            <w:tcW w:w="10587" w:type="dxa"/>
            <w:gridSpan w:val="11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302EA" w14:textId="77777777" w:rsidR="00D00F9C" w:rsidRPr="00F02F46" w:rsidRDefault="00D00F9C" w:rsidP="00D00F9C">
            <w:pPr>
              <w:rPr>
                <w:color w:val="000000"/>
                <w:sz w:val="20"/>
                <w:szCs w:val="20"/>
              </w:rPr>
            </w:pPr>
            <w:r w:rsidRPr="00F02F46">
              <w:rPr>
                <w:color w:val="000000"/>
                <w:sz w:val="20"/>
                <w:szCs w:val="20"/>
              </w:rPr>
              <w:t>SSC, Secondary School Certificate.</w:t>
            </w:r>
          </w:p>
          <w:p w14:paraId="2A788618" w14:textId="59EBE6D3" w:rsidR="00D00F9C" w:rsidRPr="00F02F46" w:rsidRDefault="00D00F9C" w:rsidP="00D00F9C">
            <w:pPr>
              <w:rPr>
                <w:color w:val="000000"/>
                <w:sz w:val="20"/>
                <w:szCs w:val="20"/>
              </w:rPr>
            </w:pPr>
            <w:r w:rsidRPr="00F02F46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F02F46">
              <w:rPr>
                <w:color w:val="000000"/>
                <w:sz w:val="20"/>
                <w:szCs w:val="20"/>
              </w:rPr>
              <w:t>HFI, Household Food Insecurity assessed using a modified questionnaire with nine questions by summing five ordered responses (1.</w:t>
            </w:r>
            <w:r>
              <w:rPr>
                <w:color w:val="000000"/>
                <w:sz w:val="20"/>
                <w:szCs w:val="20"/>
              </w:rPr>
              <w:t xml:space="preserve"> N</w:t>
            </w:r>
            <w:r w:rsidRPr="00F02F46">
              <w:rPr>
                <w:color w:val="000000"/>
                <w:sz w:val="20"/>
                <w:szCs w:val="20"/>
              </w:rPr>
              <w:t>ever, 2.</w:t>
            </w:r>
            <w:r>
              <w:rPr>
                <w:color w:val="000000"/>
                <w:sz w:val="20"/>
                <w:szCs w:val="20"/>
              </w:rPr>
              <w:t xml:space="preserve"> R</w:t>
            </w:r>
            <w:r w:rsidRPr="00F02F46">
              <w:rPr>
                <w:color w:val="000000"/>
                <w:sz w:val="20"/>
                <w:szCs w:val="20"/>
              </w:rPr>
              <w:t>arely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02F46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 xml:space="preserve"> S</w:t>
            </w:r>
            <w:r w:rsidRPr="00F02F46">
              <w:rPr>
                <w:color w:val="000000"/>
                <w:sz w:val="20"/>
                <w:szCs w:val="20"/>
              </w:rPr>
              <w:t>ometimes, 4.</w:t>
            </w:r>
            <w:r>
              <w:rPr>
                <w:color w:val="000000"/>
                <w:sz w:val="20"/>
                <w:szCs w:val="20"/>
              </w:rPr>
              <w:t xml:space="preserve"> O</w:t>
            </w:r>
            <w:r w:rsidRPr="00F02F46">
              <w:rPr>
                <w:color w:val="000000"/>
                <w:sz w:val="20"/>
                <w:szCs w:val="20"/>
              </w:rPr>
              <w:t>ften and 5.</w:t>
            </w:r>
            <w:r>
              <w:rPr>
                <w:color w:val="000000"/>
                <w:sz w:val="20"/>
                <w:szCs w:val="20"/>
              </w:rPr>
              <w:t xml:space="preserve"> M</w:t>
            </w:r>
            <w:r w:rsidRPr="00F02F46">
              <w:rPr>
                <w:color w:val="000000"/>
                <w:sz w:val="20"/>
                <w:szCs w:val="20"/>
              </w:rPr>
              <w:t>ostly); HFI score ranged from 9 to its possible maximum of 45</w:t>
            </w:r>
            <w:r w:rsidR="006D6DF6">
              <w:rPr>
                <w:color w:val="000000"/>
                <w:sz w:val="20"/>
                <w:szCs w:val="20"/>
              </w:rPr>
              <w:t xml:space="preserve"> (50).</w:t>
            </w:r>
          </w:p>
          <w:p w14:paraId="558142B2" w14:textId="7C09F75F" w:rsidR="00D00F9C" w:rsidRPr="00F02F46" w:rsidRDefault="00D00F9C" w:rsidP="00D00F9C">
            <w:pPr>
              <w:rPr>
                <w:color w:val="000000"/>
                <w:sz w:val="20"/>
                <w:szCs w:val="20"/>
              </w:rPr>
            </w:pPr>
            <w:r w:rsidRPr="00F02F4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02F46">
              <w:rPr>
                <w:color w:val="000000"/>
                <w:sz w:val="20"/>
                <w:szCs w:val="20"/>
              </w:rPr>
              <w:t xml:space="preserve">Using GEE linear or multinomial logistic regression analysis, goat/sheep ownership </w:t>
            </w:r>
            <w:r w:rsidRPr="00F02F46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F02F46">
              <w:rPr>
                <w:color w:val="000000"/>
                <w:sz w:val="20"/>
                <w:szCs w:val="20"/>
              </w:rPr>
              <w:t>-value: 0.009.</w:t>
            </w:r>
          </w:p>
        </w:tc>
      </w:tr>
    </w:tbl>
    <w:p w14:paraId="22D695E3" w14:textId="77777777" w:rsidR="00D00F9C" w:rsidRPr="00D00F9C" w:rsidRDefault="00D00F9C" w:rsidP="00D00F9C">
      <w:pPr>
        <w:rPr>
          <w:b/>
          <w:bCs/>
          <w:color w:val="000000"/>
        </w:rPr>
      </w:pPr>
      <w:r w:rsidRPr="00D00F9C">
        <w:rPr>
          <w:b/>
          <w:bCs/>
          <w:color w:val="000000"/>
          <w:vertAlign w:val="superscript"/>
        </w:rPr>
        <w:t> </w:t>
      </w:r>
    </w:p>
    <w:p w14:paraId="1D40E8FA" w14:textId="77777777" w:rsidR="00D00F9C" w:rsidRPr="00D00F9C" w:rsidRDefault="00D00F9C" w:rsidP="00D00F9C">
      <w:pPr>
        <w:rPr>
          <w:b/>
          <w:bCs/>
          <w:color w:val="000000"/>
        </w:rPr>
      </w:pPr>
      <w:r w:rsidRPr="00D00F9C">
        <w:rPr>
          <w:b/>
          <w:bCs/>
          <w:color w:val="000000"/>
          <w:vertAlign w:val="superscript"/>
        </w:rPr>
        <w:t> </w:t>
      </w:r>
    </w:p>
    <w:p w14:paraId="43DA9FB0" w14:textId="77777777" w:rsidR="0060245F" w:rsidRDefault="0060245F" w:rsidP="002A5799">
      <w:pPr>
        <w:rPr>
          <w:b/>
          <w:bCs/>
          <w:color w:val="000000"/>
        </w:rPr>
      </w:pPr>
    </w:p>
    <w:p w14:paraId="1EA2A403" w14:textId="77777777" w:rsidR="00D00F9C" w:rsidRDefault="00D00F9C" w:rsidP="002A5799">
      <w:pPr>
        <w:rPr>
          <w:b/>
          <w:bCs/>
          <w:color w:val="000000"/>
        </w:rPr>
      </w:pPr>
    </w:p>
    <w:p w14:paraId="15DB9AEE" w14:textId="77777777" w:rsidR="00D00F9C" w:rsidRDefault="00D00F9C" w:rsidP="002A5799">
      <w:pPr>
        <w:rPr>
          <w:b/>
          <w:bCs/>
          <w:color w:val="000000"/>
        </w:rPr>
      </w:pPr>
    </w:p>
    <w:p w14:paraId="3C838C7D" w14:textId="77777777" w:rsidR="00D00F9C" w:rsidRDefault="00D00F9C" w:rsidP="002A5799">
      <w:pPr>
        <w:rPr>
          <w:b/>
          <w:bCs/>
          <w:color w:val="000000"/>
        </w:rPr>
        <w:sectPr w:rsidR="00D00F9C" w:rsidSect="007B24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-97"/>
        <w:tblW w:w="5769" w:type="pct"/>
        <w:tblLook w:val="04A0" w:firstRow="1" w:lastRow="0" w:firstColumn="1" w:lastColumn="0" w:noHBand="0" w:noVBand="1"/>
      </w:tblPr>
      <w:tblGrid>
        <w:gridCol w:w="1485"/>
        <w:gridCol w:w="2123"/>
        <w:gridCol w:w="266"/>
        <w:gridCol w:w="2130"/>
        <w:gridCol w:w="266"/>
        <w:gridCol w:w="2130"/>
        <w:gridCol w:w="266"/>
        <w:gridCol w:w="2134"/>
      </w:tblGrid>
      <w:tr w:rsidR="009372F8" w:rsidRPr="00712FAC" w14:paraId="5BF0D239" w14:textId="77777777" w:rsidTr="009372F8">
        <w:trPr>
          <w:trHeight w:val="8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008B68" w14:textId="7A9FC6E8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 w:rsidR="00D00F9C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712FAC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12FAC">
              <w:rPr>
                <w:color w:val="000000"/>
                <w:sz w:val="20"/>
                <w:szCs w:val="20"/>
              </w:rPr>
              <w:t xml:space="preserve"> Estimated total energy and macronutrient intakes </w:t>
            </w:r>
            <w:r>
              <w:rPr>
                <w:color w:val="000000"/>
                <w:sz w:val="20"/>
                <w:szCs w:val="20"/>
              </w:rPr>
              <w:t xml:space="preserve">from breastmilk, home complementary foods, and complementary food supplements (in supplemented groups) </w:t>
            </w:r>
            <w:r w:rsidRPr="00712FAC">
              <w:rPr>
                <w:color w:val="000000"/>
                <w:sz w:val="20"/>
                <w:szCs w:val="20"/>
              </w:rPr>
              <w:t>among children enrolled in a complementary food supplementation trial in Bangladesh, by age and supplementation group</w:t>
            </w:r>
            <w:r w:rsidRPr="00712FAC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712FA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372F8" w:rsidRPr="00712FAC" w14:paraId="291E8822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BDAC73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D862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9 mo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5FDC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A3EA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 mo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94AA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E0B3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5 mo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1CF9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5C90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8 mo</w:t>
            </w:r>
          </w:p>
        </w:tc>
      </w:tr>
      <w:tr w:rsidR="009372F8" w:rsidRPr="00712FAC" w14:paraId="065D6617" w14:textId="77777777" w:rsidTr="009372F8">
        <w:trPr>
          <w:trHeight w:val="6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5951BA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A10A1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Median</w:t>
            </w:r>
            <w:r w:rsidRPr="00712FAC">
              <w:rPr>
                <w:color w:val="000000"/>
                <w:sz w:val="20"/>
                <w:szCs w:val="20"/>
              </w:rPr>
              <w:br/>
              <w:t>(25th, 75th pctl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CCCB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15DFA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Median</w:t>
            </w:r>
            <w:r w:rsidRPr="00712FAC">
              <w:rPr>
                <w:color w:val="000000"/>
                <w:sz w:val="20"/>
                <w:szCs w:val="20"/>
              </w:rPr>
              <w:br/>
              <w:t>(25th, 75th pctl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31970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7AE7F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Median</w:t>
            </w:r>
            <w:r w:rsidRPr="00712FAC">
              <w:rPr>
                <w:color w:val="000000"/>
                <w:sz w:val="20"/>
                <w:szCs w:val="20"/>
              </w:rPr>
              <w:br/>
              <w:t>(25th, 75th pctl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20D59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AE5E1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Median</w:t>
            </w:r>
            <w:r w:rsidRPr="00712FAC">
              <w:rPr>
                <w:color w:val="000000"/>
                <w:sz w:val="20"/>
                <w:szCs w:val="20"/>
              </w:rPr>
              <w:br/>
              <w:t>(25th, 75th pctl)</w:t>
            </w:r>
          </w:p>
        </w:tc>
      </w:tr>
      <w:tr w:rsidR="009372F8" w:rsidRPr="00712FAC" w14:paraId="15B84A96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2234E1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31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3823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Energy (kcal/kg/d)</w:t>
            </w:r>
          </w:p>
        </w:tc>
      </w:tr>
      <w:tr w:rsidR="009372F8" w:rsidRPr="00712FAC" w14:paraId="789D77B5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0999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FC-only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19C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79.5 (66.2 , 97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05E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AA3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84.8 (68.3 , 106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A94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E2B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91.9 (72.2 , 116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389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C63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98.8 (76.8 , 122.4)</w:t>
            </w:r>
          </w:p>
        </w:tc>
      </w:tr>
      <w:tr w:rsidR="009372F8" w:rsidRPr="00712FAC" w14:paraId="051958BC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5663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Plumpy'doz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E29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88.4 (74.4 , 107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C9CE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C4E0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11.2 (92.1 , 132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D23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248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2.4 (102.2 , 147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30D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EA1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0.5 (97.4 , 145.7)</w:t>
            </w:r>
          </w:p>
        </w:tc>
      </w:tr>
      <w:tr w:rsidR="009372F8" w:rsidRPr="00712FAC" w14:paraId="0D4D8DB9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DCD82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hickpe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1CA5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90.9 (75.6 , 109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7A5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36B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13.9 (97.6 , 137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DFC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512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5.3 (104.3 , 148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256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702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0.9 (96.8 , 150.6)</w:t>
            </w:r>
          </w:p>
        </w:tc>
      </w:tr>
      <w:tr w:rsidR="009372F8" w:rsidRPr="00712FAC" w14:paraId="75A10D72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B318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Rice-lenti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D851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91.2 (76.8 , 106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7E0C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242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11.0 (93.3 , 130.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FC8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AF47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0.8 (101.4 , 148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995A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F1E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0.6 (98.3 , 146.8)</w:t>
            </w:r>
          </w:p>
        </w:tc>
      </w:tr>
      <w:tr w:rsidR="009372F8" w:rsidRPr="00712FAC" w14:paraId="32A95898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C926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WSB++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957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89.8 (75.8 , 109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3D35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686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14.4 (95.1 , 138.2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03E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F7FF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7.2 (107.3 , 155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D0D8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CFC5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5.9 (99.7 , 151.0)</w:t>
            </w:r>
          </w:p>
        </w:tc>
      </w:tr>
      <w:tr w:rsidR="009372F8" w:rsidRPr="00712FAC" w14:paraId="7797EAFB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B88188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E0EB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adjusted</w:t>
            </w:r>
            <w:r w:rsidRPr="00712FAC">
              <w:rPr>
                <w:color w:val="000000"/>
                <w:sz w:val="20"/>
                <w:szCs w:val="20"/>
              </w:rPr>
              <w:t xml:space="preserve"> protein (g/d)</w:t>
            </w:r>
          </w:p>
        </w:tc>
      </w:tr>
      <w:tr w:rsidR="009372F8" w:rsidRPr="00712FAC" w14:paraId="1B9DE1F9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913A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FC-only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231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1.5 (8.8 , 15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9B4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D7A3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3.7 (10.3 , 18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42C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D25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6.6 (11.9 , 22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E2BB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231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8.9 (13.7 , 25.7)</w:t>
            </w:r>
          </w:p>
        </w:tc>
      </w:tr>
      <w:tr w:rsidR="009372F8" w:rsidRPr="00712FAC" w14:paraId="7F6DE2E5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DA09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Plumpy'doz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3572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3.3 (10.5 , 17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40CE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AC3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9.1 (15.3 , 24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CF6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A3E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3.0 (18.2 , 28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836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9EB1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4.7 (18.8 , 31.4)</w:t>
            </w:r>
          </w:p>
        </w:tc>
      </w:tr>
      <w:tr w:rsidR="009372F8" w:rsidRPr="00712FAC" w14:paraId="792FC4E6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6BD8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hickpe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12A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4.1 (10.9 , 18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CB6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87A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0.5 (16.7 , 25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FB9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0D5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4.3 (19.4 , 29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D13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EF1D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4.3 (18.7 , 31.5)</w:t>
            </w:r>
          </w:p>
        </w:tc>
      </w:tr>
      <w:tr w:rsidR="009372F8" w:rsidRPr="00712FAC" w14:paraId="72B0BB7C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1B400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Rice-lenti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350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3.6 (10.6 , 17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5020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069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8.2 (14.8 , 23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70F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E68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1.6 (17.2 , 28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ABFA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803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3.7 (17.9 , 30.3)</w:t>
            </w:r>
          </w:p>
        </w:tc>
      </w:tr>
      <w:tr w:rsidR="009372F8" w:rsidRPr="00712FAC" w14:paraId="05AA9EC1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56768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WSB++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AEB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4.7 (11.8 , 20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7633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63E4A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3.9 (19.6 , 29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5E0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4438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9.1 (23.8 , 35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F7E1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50F5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9.3 (21.5 , 36.6)</w:t>
            </w:r>
          </w:p>
        </w:tc>
      </w:tr>
      <w:tr w:rsidR="009372F8" w:rsidRPr="00712FAC" w14:paraId="0CAA4F80" w14:textId="77777777" w:rsidTr="009372F8">
        <w:trPr>
          <w:trHeight w:val="36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90848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FBED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AS-adjusted</w:t>
            </w:r>
            <w:r w:rsidRPr="00712FAC">
              <w:rPr>
                <w:color w:val="000000"/>
                <w:sz w:val="20"/>
                <w:szCs w:val="20"/>
              </w:rPr>
              <w:t xml:space="preserve"> protein (g/d)</w:t>
            </w:r>
            <w:r w:rsidRPr="00712FA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372F8" w:rsidRPr="00712FAC" w14:paraId="262F9C58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96EC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FC-only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C92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0.6 (8.2 , 14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D85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99C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.6 (9.1 , 17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646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440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5.1 (10.6 , 20.2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38AC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51BF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7.0 (12.2 , 22.8)</w:t>
            </w:r>
          </w:p>
        </w:tc>
      </w:tr>
      <w:tr w:rsidR="009372F8" w:rsidRPr="00712FAC" w14:paraId="1EA13948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D90DF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Plumpy'doz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B77A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334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20CA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44C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70C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ED5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AF54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-</w:t>
            </w:r>
          </w:p>
        </w:tc>
      </w:tr>
      <w:tr w:rsidR="009372F8" w:rsidRPr="00712FAC" w14:paraId="55E0FE06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3C60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hickpe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F1B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3.1 (10.2 , 17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ADD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E832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9.3 (15.6 , 24.2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30E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C6D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2.8 (17.8 , 27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62E2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522B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2.1 (17.2 , 29.3)</w:t>
            </w:r>
          </w:p>
        </w:tc>
      </w:tr>
      <w:tr w:rsidR="009372F8" w:rsidRPr="00712FAC" w14:paraId="11CC3EFB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1395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Rice-lenti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2081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.3 (9.8 , 16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CD60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F66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7.1 (13.7 , 22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819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81B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0.4 (15.6 , 26.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8AB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79E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1.2 (16.0 , 27.9)</w:t>
            </w:r>
          </w:p>
        </w:tc>
      </w:tr>
      <w:tr w:rsidR="009372F8" w:rsidRPr="00712FAC" w14:paraId="6225DBD5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CF2A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WSB++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6FF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3.4 (10.7 , 18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57F8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920B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1.1 (17.0 , 26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4CA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12B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5.0 (20.6 , 31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8F8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93B5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5.8 (18.9 , 32.1)</w:t>
            </w:r>
          </w:p>
        </w:tc>
      </w:tr>
      <w:tr w:rsidR="009372F8" w:rsidRPr="00712FAC" w14:paraId="1867F6DA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F5DCF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EA97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Fat (g/d)</w:t>
            </w:r>
          </w:p>
        </w:tc>
      </w:tr>
      <w:tr w:rsidR="009372F8" w:rsidRPr="00712FAC" w14:paraId="36E8276D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BAA5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FC-only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47A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5.8 (23.1 , 29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80D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D57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6.1 (22.7 , 31.2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5D43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C1A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8.6 (24.1 , 34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05AC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CECC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31.4 (25.7 , 37.9)</w:t>
            </w:r>
          </w:p>
        </w:tc>
      </w:tr>
      <w:tr w:rsidR="009372F8" w:rsidRPr="00712FAC" w14:paraId="08114C50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D46BC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Plumpy'doz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4E5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30.2 (27.4 , 34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759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1317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40.3 (35.5 , 45.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36A6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2EBC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44.6 (39.9 , 50.8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EA2D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C81A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44.4 (37.1 , 52.3)</w:t>
            </w:r>
          </w:p>
        </w:tc>
      </w:tr>
      <w:tr w:rsidR="009372F8" w:rsidRPr="00712FAC" w14:paraId="27587F33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5BC0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hickpe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A18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9.7 (26.5 , 34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F7F0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237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38.0 (33.7 , 43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194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423C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41.8 (37.1 , 47.8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CD4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5736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40.7 (33.9 , 48.3)</w:t>
            </w:r>
          </w:p>
        </w:tc>
      </w:tr>
      <w:tr w:rsidR="009372F8" w:rsidRPr="00712FAC" w14:paraId="1CA48667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48007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Rice-lenti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3E5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9.3 (26.6 , 33.8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5945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8683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36.7 (32.2 , 42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7F3C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13AA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40.6 (36.0 , 46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25C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B535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41.3 (34.2 , 48.3)</w:t>
            </w:r>
          </w:p>
        </w:tc>
      </w:tr>
      <w:tr w:rsidR="009372F8" w:rsidRPr="00712FAC" w14:paraId="2281086C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D038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WSB++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4D40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27.6 (25.0 , 32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E8BD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B461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31.9 (27.9 , 36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D43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7B0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35.5 (30.9 , 42.2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949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29C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36.7 (31.0 , 43.6)</w:t>
            </w:r>
          </w:p>
        </w:tc>
      </w:tr>
      <w:tr w:rsidR="009372F8" w:rsidRPr="00712FAC" w14:paraId="1BF1CDF6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CC936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FFC6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arbohydrate (g/d)</w:t>
            </w:r>
          </w:p>
        </w:tc>
      </w:tr>
      <w:tr w:rsidR="009372F8" w:rsidRPr="00712FAC" w14:paraId="06D75134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71D1A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FC-only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433E7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71.7 (57.1 , 93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0D5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5B0E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88.8 (67.5 , 116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75D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DCE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02.9 (77.4 , 135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661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1D3C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16.7 (87.7 , 154.8)</w:t>
            </w:r>
          </w:p>
        </w:tc>
      </w:tr>
      <w:tr w:rsidR="009372F8" w:rsidRPr="00712FAC" w14:paraId="780BC254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2F988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Plumpy'doz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B8E6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79.4 (63.0 , 101.8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ED0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7AC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07.3 (86.6 , 136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492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485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7.4 (101.8 , 162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419E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289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38.5 (108.4 , 176.4)</w:t>
            </w:r>
          </w:p>
        </w:tc>
      </w:tr>
      <w:tr w:rsidR="009372F8" w:rsidRPr="00712FAC" w14:paraId="6EBEE932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076D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Chickpe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C4A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84.4 (66.2 , 104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1AD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BFE4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17.3 (95.2 , 146.2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452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B86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36.2 (109.9 , 168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B818A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6C7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42.1 (111.8 , 193.5)</w:t>
            </w:r>
          </w:p>
        </w:tc>
      </w:tr>
      <w:tr w:rsidR="009372F8" w:rsidRPr="00712FAC" w14:paraId="576958DF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50672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Rice-lenti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510D1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82.1 (69.6 , 102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2EDC0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D80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14.7 (92.4 , 137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89449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D9062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32.4 (109.6 , 169.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CD9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6A28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42.0 (109.3 , 181.3)</w:t>
            </w:r>
          </w:p>
        </w:tc>
      </w:tr>
      <w:tr w:rsidR="009372F8" w:rsidRPr="00712FAC" w14:paraId="6875A3B5" w14:textId="77777777" w:rsidTr="009372F8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342C4" w14:textId="77777777" w:rsidR="009372F8" w:rsidRPr="00712FAC" w:rsidRDefault="009372F8" w:rsidP="009372F8">
            <w:pPr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WSB++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55EA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84.1 (68.1 , 105.8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CF37B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55BB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26.5 (102.3 , 155.4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D92B6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258A3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50.5 (120.2 , 189.0)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F3D1C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8111F" w14:textId="77777777" w:rsidR="009372F8" w:rsidRPr="00712FAC" w:rsidRDefault="009372F8" w:rsidP="009372F8">
            <w:pPr>
              <w:jc w:val="center"/>
              <w:rPr>
                <w:color w:val="000000"/>
                <w:sz w:val="20"/>
                <w:szCs w:val="20"/>
              </w:rPr>
            </w:pPr>
            <w:r w:rsidRPr="00712FAC">
              <w:rPr>
                <w:color w:val="000000"/>
                <w:sz w:val="20"/>
                <w:szCs w:val="20"/>
              </w:rPr>
              <w:t>151.8 (119.1 , 195.9)</w:t>
            </w:r>
          </w:p>
        </w:tc>
      </w:tr>
      <w:tr w:rsidR="009372F8" w:rsidRPr="00C77D08" w14:paraId="64DF8B88" w14:textId="77777777" w:rsidTr="009372F8">
        <w:trPr>
          <w:trHeight w:val="81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16419B" w14:textId="77777777" w:rsidR="009372F8" w:rsidRPr="00C77D08" w:rsidRDefault="009372F8" w:rsidP="009372F8">
            <w:pPr>
              <w:rPr>
                <w:color w:val="000000"/>
                <w:sz w:val="18"/>
                <w:szCs w:val="18"/>
              </w:rPr>
            </w:pPr>
            <w:r w:rsidRPr="00C77D08">
              <w:rPr>
                <w:color w:val="000000"/>
                <w:sz w:val="18"/>
                <w:szCs w:val="18"/>
                <w:vertAlign w:val="superscript"/>
              </w:rPr>
              <w:t>1</w:t>
            </w:r>
            <w:r w:rsidRPr="00C77D08">
              <w:rPr>
                <w:color w:val="000000"/>
                <w:sz w:val="18"/>
                <w:szCs w:val="18"/>
              </w:rPr>
              <w:t>Based on estimated total macronutrient intake, which included maternal-reported home food intake, maternal-reported complementary food supplement quantity consumed, and average breastmilk intake values from WHO, and intake recommendations from the Institute of Medicine.</w:t>
            </w:r>
            <w:r w:rsidRPr="00C77D08">
              <w:rPr>
                <w:color w:val="000000"/>
                <w:sz w:val="18"/>
                <w:szCs w:val="18"/>
              </w:rPr>
              <w:br/>
            </w:r>
            <w:r w:rsidRPr="00C77D08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C77D08">
              <w:rPr>
                <w:color w:val="000000"/>
                <w:sz w:val="18"/>
                <w:szCs w:val="18"/>
              </w:rPr>
              <w:t>Estimated using the Digestible Indispensable Amino Acid Score method. Information not available to estimate available protein for Plumpy'doz.</w:t>
            </w:r>
          </w:p>
        </w:tc>
      </w:tr>
    </w:tbl>
    <w:p w14:paraId="1D496F64" w14:textId="77777777" w:rsidR="003268C7" w:rsidRPr="00712FAC" w:rsidRDefault="003268C7" w:rsidP="002A5799">
      <w:pPr>
        <w:rPr>
          <w:b/>
          <w:bCs/>
          <w:color w:val="000000"/>
        </w:rPr>
      </w:pPr>
    </w:p>
    <w:p w14:paraId="4A6408D4" w14:textId="77777777" w:rsidR="003268C7" w:rsidRDefault="003268C7" w:rsidP="002A5799">
      <w:pPr>
        <w:rPr>
          <w:b/>
          <w:bCs/>
          <w:color w:val="000000"/>
        </w:rPr>
      </w:pPr>
    </w:p>
    <w:p w14:paraId="118A48A6" w14:textId="0111D5A3" w:rsidR="0060245F" w:rsidRPr="00712FAC" w:rsidRDefault="0060245F" w:rsidP="002A5799">
      <w:pPr>
        <w:rPr>
          <w:b/>
          <w:bCs/>
          <w:color w:val="000000"/>
        </w:rPr>
        <w:sectPr w:rsidR="0060245F" w:rsidRPr="00712FAC" w:rsidSect="007B24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300" w:type="dxa"/>
        <w:tblLook w:val="04A0" w:firstRow="1" w:lastRow="0" w:firstColumn="1" w:lastColumn="0" w:noHBand="0" w:noVBand="1"/>
      </w:tblPr>
      <w:tblGrid>
        <w:gridCol w:w="3638"/>
        <w:gridCol w:w="1230"/>
        <w:gridCol w:w="1230"/>
        <w:gridCol w:w="1202"/>
      </w:tblGrid>
      <w:tr w:rsidR="003D611C" w:rsidRPr="00712FAC" w14:paraId="15827FBF" w14:textId="77777777" w:rsidTr="002A5799">
        <w:trPr>
          <w:trHeight w:val="720"/>
        </w:trPr>
        <w:tc>
          <w:tcPr>
            <w:tcW w:w="7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5EE4F6" w14:textId="5E9EBF12" w:rsidR="003D611C" w:rsidRPr="00712FAC" w:rsidRDefault="003D611C" w:rsidP="002A5799">
            <w:pPr>
              <w:rPr>
                <w:b/>
                <w:bCs/>
                <w:color w:val="000000"/>
              </w:rPr>
            </w:pPr>
            <w:r w:rsidRPr="00712FAC">
              <w:rPr>
                <w:b/>
                <w:bCs/>
                <w:color w:val="000000"/>
              </w:rPr>
              <w:lastRenderedPageBreak/>
              <w:t xml:space="preserve">Supplemental Table </w:t>
            </w:r>
            <w:r w:rsidR="00D00F9C">
              <w:rPr>
                <w:b/>
                <w:bCs/>
                <w:color w:val="000000"/>
              </w:rPr>
              <w:t>3</w:t>
            </w:r>
            <w:r w:rsidRPr="00712FAC">
              <w:rPr>
                <w:color w:val="000000"/>
              </w:rPr>
              <w:t>. Amino acid contents and DIAAS of complementary food supplements</w:t>
            </w:r>
            <w:r w:rsidRPr="00712FAC">
              <w:rPr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3D611C" w:rsidRPr="00712FAC" w14:paraId="7E8E6C9C" w14:textId="77777777" w:rsidTr="002A5799">
        <w:trPr>
          <w:trHeight w:val="34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B75B6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 </w:t>
            </w:r>
          </w:p>
        </w:tc>
        <w:tc>
          <w:tcPr>
            <w:tcW w:w="3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FB138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Complementary Food Supplement</w:t>
            </w:r>
          </w:p>
        </w:tc>
      </w:tr>
      <w:tr w:rsidR="003D611C" w:rsidRPr="00712FAC" w14:paraId="5B80B1B0" w14:textId="77777777" w:rsidTr="002A5799">
        <w:trPr>
          <w:trHeight w:val="320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99083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9C462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Chickpe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FD8CA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Rice-lenti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C9A85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WSB++</w:t>
            </w:r>
          </w:p>
        </w:tc>
      </w:tr>
      <w:tr w:rsidR="003D611C" w:rsidRPr="00712FAC" w14:paraId="564A239B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D90D0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Isoleucine (mg/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980A3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2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B779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2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50A8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256</w:t>
            </w:r>
          </w:p>
        </w:tc>
      </w:tr>
      <w:tr w:rsidR="003D611C" w:rsidRPr="00712FAC" w14:paraId="55829D4F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4E4B2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Leucine (mg/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7660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0.9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82880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6986E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57</w:t>
            </w:r>
          </w:p>
        </w:tc>
      </w:tr>
      <w:tr w:rsidR="003D611C" w:rsidRPr="00712FAC" w14:paraId="6061E16C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9C861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Lysine (mg/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DB32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0294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B372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0.839</w:t>
            </w:r>
          </w:p>
        </w:tc>
      </w:tr>
      <w:tr w:rsidR="003D611C" w:rsidRPr="00712FAC" w14:paraId="4B060331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1D13D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 xml:space="preserve">Sulphur amino acids </w:t>
            </w:r>
            <w:r w:rsidRPr="00712FAC">
              <w:rPr>
                <w:color w:val="000000"/>
              </w:rPr>
              <w:br/>
              <w:t>(methionine + cysteine, mg/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4E54F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0.8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BA81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0.8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A030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88</w:t>
            </w:r>
          </w:p>
        </w:tc>
      </w:tr>
      <w:tr w:rsidR="003D611C" w:rsidRPr="00712FAC" w14:paraId="7D6656C9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539A8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Aromatic amino acids (phenylalanine + tyrosine, mg/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1A71F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3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EF82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3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1E40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469</w:t>
            </w:r>
          </w:p>
        </w:tc>
      </w:tr>
      <w:tr w:rsidR="003D611C" w:rsidRPr="00712FAC" w14:paraId="04186DAD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C5F8B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Threonine (mg/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4160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AA63E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4C00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87</w:t>
            </w:r>
          </w:p>
        </w:tc>
      </w:tr>
      <w:tr w:rsidR="003D611C" w:rsidRPr="00712FAC" w14:paraId="7A22743E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438E0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Tryptophan (mg/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B79A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5AB2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A5101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443</w:t>
            </w:r>
          </w:p>
        </w:tc>
      </w:tr>
      <w:tr w:rsidR="003D611C" w:rsidRPr="00712FAC" w14:paraId="3A51CF5A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26969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Valine (mg/g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2906D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0.9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70AD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1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E76D6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04</w:t>
            </w:r>
          </w:p>
        </w:tc>
      </w:tr>
      <w:tr w:rsidR="003D611C" w:rsidRPr="00712FAC" w14:paraId="0A27FFB1" w14:textId="77777777" w:rsidTr="002A5799">
        <w:trPr>
          <w:trHeight w:val="700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C80D7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Histidine (mg/g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7AD71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18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5B31F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18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59BD5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1.097</w:t>
            </w:r>
          </w:p>
        </w:tc>
      </w:tr>
      <w:tr w:rsidR="003D611C" w:rsidRPr="00712FAC" w14:paraId="2BEC307C" w14:textId="77777777" w:rsidTr="002A5799">
        <w:trPr>
          <w:trHeight w:val="340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8DD74" w14:textId="77777777" w:rsidR="003D611C" w:rsidRPr="00712FAC" w:rsidRDefault="003D611C" w:rsidP="002A5799">
            <w:pPr>
              <w:rPr>
                <w:color w:val="000000"/>
              </w:rPr>
            </w:pPr>
            <w:r w:rsidRPr="00712FAC">
              <w:rPr>
                <w:color w:val="000000"/>
              </w:rPr>
              <w:t>DIAA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46ECE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89.2 (SAA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B8923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88.6 (SAA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8D550" w14:textId="77777777" w:rsidR="003D611C" w:rsidRPr="00712FAC" w:rsidRDefault="003D611C" w:rsidP="002A5799">
            <w:pPr>
              <w:jc w:val="center"/>
              <w:rPr>
                <w:color w:val="000000"/>
              </w:rPr>
            </w:pPr>
            <w:r w:rsidRPr="00712FAC">
              <w:rPr>
                <w:color w:val="000000"/>
              </w:rPr>
              <w:t>83.9 (LYS)</w:t>
            </w:r>
          </w:p>
        </w:tc>
      </w:tr>
      <w:tr w:rsidR="003D611C" w:rsidRPr="00712FAC" w14:paraId="4AB00912" w14:textId="77777777" w:rsidTr="002A5799">
        <w:trPr>
          <w:trHeight w:val="660"/>
        </w:trPr>
        <w:tc>
          <w:tcPr>
            <w:tcW w:w="73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CD765" w14:textId="7D4025AC" w:rsidR="003D611C" w:rsidRPr="00C705D2" w:rsidRDefault="003D611C" w:rsidP="002A5799">
            <w:pPr>
              <w:rPr>
                <w:color w:val="000000"/>
                <w:sz w:val="20"/>
                <w:szCs w:val="20"/>
              </w:rPr>
            </w:pPr>
            <w:r w:rsidRPr="00C705D2">
              <w:rPr>
                <w:color w:val="000000"/>
                <w:sz w:val="20"/>
                <w:szCs w:val="20"/>
              </w:rPr>
              <w:t>DIAAS, Digestible Indispensable Amino Acid Score</w:t>
            </w:r>
            <w:r w:rsidR="0060245F">
              <w:rPr>
                <w:color w:val="000000"/>
                <w:sz w:val="20"/>
                <w:szCs w:val="20"/>
              </w:rPr>
              <w:t>; WSB++, Wheat-Soy Blend; SAA, sulphur amino acids; LYS, lysine</w:t>
            </w:r>
            <w:r w:rsidRPr="00C705D2">
              <w:rPr>
                <w:color w:val="000000"/>
                <w:sz w:val="20"/>
                <w:szCs w:val="20"/>
              </w:rPr>
              <w:br/>
            </w:r>
            <w:r w:rsidRPr="00C705D2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C705D2">
              <w:rPr>
                <w:color w:val="000000"/>
                <w:sz w:val="20"/>
                <w:szCs w:val="20"/>
              </w:rPr>
              <w:t>Information is not available to estimate DIAAS for Plumpy'doz.</w:t>
            </w:r>
          </w:p>
        </w:tc>
      </w:tr>
    </w:tbl>
    <w:p w14:paraId="760D2616" w14:textId="77777777" w:rsidR="006268EF" w:rsidRDefault="006268EF" w:rsidP="003D611C">
      <w:pPr>
        <w:spacing w:line="480" w:lineRule="auto"/>
        <w:sectPr w:rsidR="006268EF" w:rsidSect="007B24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38"/>
        <w:gridCol w:w="1834"/>
        <w:gridCol w:w="415"/>
        <w:gridCol w:w="2013"/>
        <w:gridCol w:w="415"/>
        <w:gridCol w:w="1834"/>
        <w:gridCol w:w="415"/>
        <w:gridCol w:w="1713"/>
        <w:gridCol w:w="123"/>
      </w:tblGrid>
      <w:tr w:rsidR="00C705D2" w:rsidRPr="006268EF" w14:paraId="03E1A98F" w14:textId="77777777" w:rsidTr="006268EF">
        <w:trPr>
          <w:gridAfter w:val="1"/>
          <w:wAfter w:w="57" w:type="pct"/>
          <w:trHeight w:val="733"/>
        </w:trPr>
        <w:tc>
          <w:tcPr>
            <w:tcW w:w="4943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0F4BF4" w14:textId="0B14FB12" w:rsidR="006268EF" w:rsidRPr="006268EF" w:rsidRDefault="006268EF" w:rsidP="006268EF">
            <w:pPr>
              <w:rPr>
                <w:color w:val="000000"/>
              </w:rPr>
            </w:pPr>
            <w:r w:rsidRPr="006268EF">
              <w:rPr>
                <w:b/>
                <w:bCs/>
                <w:color w:val="000000"/>
              </w:rPr>
              <w:lastRenderedPageBreak/>
              <w:t xml:space="preserve">Supplemental Table </w:t>
            </w:r>
            <w:r w:rsidR="00D00F9C">
              <w:rPr>
                <w:b/>
                <w:bCs/>
                <w:color w:val="000000"/>
              </w:rPr>
              <w:t>4</w:t>
            </w:r>
            <w:r w:rsidRPr="006268EF">
              <w:rPr>
                <w:b/>
                <w:bCs/>
                <w:color w:val="000000"/>
              </w:rPr>
              <w:t>.</w:t>
            </w:r>
            <w:r w:rsidRPr="006268EF">
              <w:rPr>
                <w:color w:val="000000"/>
              </w:rPr>
              <w:t xml:space="preserve"> </w:t>
            </w:r>
            <w:r w:rsidRPr="006268EF">
              <w:t>Proportion not meeting carbohydrate intake recommendations by age and supplement group among children enrolled in a complementary food supplementation trial in Bangladesh</w:t>
            </w:r>
            <w:r w:rsidRPr="006268EF">
              <w:rPr>
                <w:vertAlign w:val="superscript"/>
              </w:rPr>
              <w:t>1</w:t>
            </w:r>
          </w:p>
        </w:tc>
      </w:tr>
      <w:tr w:rsidR="00C705D2" w:rsidRPr="006268EF" w14:paraId="577F56DF" w14:textId="77777777" w:rsidTr="005C1A54">
        <w:trPr>
          <w:trHeight w:val="387"/>
        </w:trPr>
        <w:tc>
          <w:tcPr>
            <w:tcW w:w="944" w:type="pct"/>
            <w:tcBorders>
              <w:left w:val="nil"/>
            </w:tcBorders>
            <w:shd w:val="clear" w:color="000000" w:fill="FFFFFF"/>
            <w:vAlign w:val="bottom"/>
          </w:tcPr>
          <w:p w14:paraId="11407F42" w14:textId="77777777" w:rsidR="006268EF" w:rsidRPr="006268EF" w:rsidRDefault="006268EF" w:rsidP="006268EF">
            <w:pPr>
              <w:rPr>
                <w:color w:val="00000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AE16A0" w14:textId="72E20B9F" w:rsid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9 mo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A6D02A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8CC583" w14:textId="71A7348A" w:rsidR="006268EF" w:rsidRPr="00A07D61" w:rsidRDefault="006268EF" w:rsidP="006268EF">
            <w:pPr>
              <w:jc w:val="center"/>
              <w:rPr>
                <w:color w:val="000000"/>
                <w:vertAlign w:val="superscript"/>
              </w:rPr>
            </w:pPr>
            <w:r w:rsidRPr="006268EF">
              <w:rPr>
                <w:color w:val="000000"/>
              </w:rPr>
              <w:t>12 mo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E5C88F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4BE97F" w14:textId="5908FEE2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15 mo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1735A9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</w:p>
        </w:tc>
        <w:tc>
          <w:tcPr>
            <w:tcW w:w="850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726983" w14:textId="19961117" w:rsidR="006268EF" w:rsidRPr="006268EF" w:rsidRDefault="006268EF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mo</w:t>
            </w:r>
          </w:p>
        </w:tc>
      </w:tr>
      <w:tr w:rsidR="005C1A54" w:rsidRPr="006268EF" w14:paraId="329490CE" w14:textId="77777777" w:rsidTr="005C1A54">
        <w:trPr>
          <w:trHeight w:val="387"/>
        </w:trPr>
        <w:tc>
          <w:tcPr>
            <w:tcW w:w="944" w:type="pct"/>
            <w:tcBorders>
              <w:top w:val="single" w:sz="4" w:space="0" w:color="auto"/>
              <w:left w:val="nil"/>
            </w:tcBorders>
            <w:shd w:val="clear" w:color="000000" w:fill="FFFFFF"/>
            <w:vAlign w:val="bottom"/>
          </w:tcPr>
          <w:p w14:paraId="0A3836D1" w14:textId="77777777" w:rsidR="005C1A54" w:rsidRPr="006268EF" w:rsidRDefault="005C1A54" w:rsidP="006268EF">
            <w:pPr>
              <w:rPr>
                <w:color w:val="000000"/>
              </w:rPr>
            </w:pPr>
          </w:p>
        </w:tc>
        <w:tc>
          <w:tcPr>
            <w:tcW w:w="4056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37ED3A" w14:textId="10DAC297" w:rsidR="005C1A54" w:rsidRDefault="005C1A54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t</w:t>
            </w:r>
            <w:r w:rsidRPr="00A07D61">
              <w:rPr>
                <w:color w:val="000000"/>
                <w:vertAlign w:val="superscript"/>
              </w:rPr>
              <w:t>2</w:t>
            </w:r>
          </w:p>
        </w:tc>
      </w:tr>
      <w:tr w:rsidR="005C1A54" w:rsidRPr="006268EF" w14:paraId="7B72F189" w14:textId="77777777" w:rsidTr="005C1A54">
        <w:trPr>
          <w:trHeight w:val="387"/>
        </w:trPr>
        <w:tc>
          <w:tcPr>
            <w:tcW w:w="944" w:type="pct"/>
            <w:tcBorders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14:paraId="15E68647" w14:textId="477FEEE8" w:rsidR="005C1A54" w:rsidRPr="006268EF" w:rsidRDefault="005C1A54" w:rsidP="005C1A54">
            <w:pPr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  <w:r>
              <w:rPr>
                <w:color w:val="000000"/>
              </w:rPr>
              <w:t>Group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FD219C" w14:textId="77777777" w:rsidR="005C1A54" w:rsidRDefault="005C1A54" w:rsidP="005C1A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AI (30 g/d)</w:t>
            </w:r>
          </w:p>
          <w:p w14:paraId="47BA1F1E" w14:textId="36FF23A8" w:rsidR="005C1A54" w:rsidRPr="006268EF" w:rsidRDefault="005C1A54" w:rsidP="005C1A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6268E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 w:rsidRPr="006268EF">
              <w:rPr>
                <w:color w:val="000000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48AD1F" w14:textId="7507B088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265554" w14:textId="77777777" w:rsidR="005C1A54" w:rsidRPr="006268EF" w:rsidRDefault="005C1A54" w:rsidP="005C1A54">
            <w:pPr>
              <w:jc w:val="center"/>
              <w:rPr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A453E8" w14:textId="430C3CB4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339D56" w14:textId="77777777" w:rsidR="005C1A54" w:rsidRPr="006268EF" w:rsidRDefault="005C1A54" w:rsidP="005C1A54">
            <w:pPr>
              <w:jc w:val="center"/>
              <w:rPr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27AC9C" w14:textId="77777777" w:rsidR="005C1A54" w:rsidRPr="006268EF" w:rsidRDefault="005C1A54" w:rsidP="005C1A54">
            <w:pPr>
              <w:jc w:val="center"/>
              <w:rPr>
                <w:color w:val="000000"/>
              </w:rPr>
            </w:pPr>
          </w:p>
        </w:tc>
        <w:tc>
          <w:tcPr>
            <w:tcW w:w="8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159145" w14:textId="77777777" w:rsidR="005C1A54" w:rsidRDefault="005C1A54" w:rsidP="005C1A54">
            <w:pPr>
              <w:jc w:val="center"/>
              <w:rPr>
                <w:color w:val="000000"/>
              </w:rPr>
            </w:pPr>
          </w:p>
        </w:tc>
      </w:tr>
      <w:tr w:rsidR="005C1A54" w:rsidRPr="006268EF" w14:paraId="335BE0E8" w14:textId="77777777" w:rsidTr="005C1A54">
        <w:trPr>
          <w:trHeight w:val="387"/>
        </w:trPr>
        <w:tc>
          <w:tcPr>
            <w:tcW w:w="944" w:type="pc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2FEDDCAC" w14:textId="4781A36D" w:rsidR="005C1A54" w:rsidRPr="006268EF" w:rsidRDefault="005C1A54" w:rsidP="005C1A54">
            <w:pPr>
              <w:rPr>
                <w:color w:val="000000"/>
              </w:rPr>
            </w:pPr>
            <w:r w:rsidRPr="006268EF">
              <w:rPr>
                <w:color w:val="000000"/>
              </w:rPr>
              <w:t>CFC-only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33788BA" w14:textId="536764DD" w:rsidR="005C1A54" w:rsidRPr="006268EF" w:rsidRDefault="005C1A54" w:rsidP="005C1A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3 (</w:t>
            </w:r>
            <w:r w:rsidRPr="006268EF">
              <w:rPr>
                <w:color w:val="000000"/>
              </w:rPr>
              <w:t>76.0</w:t>
            </w:r>
            <w:r>
              <w:rPr>
                <w:color w:val="000000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852409" w14:textId="77777777" w:rsidR="005C1A54" w:rsidRPr="006268EF" w:rsidRDefault="005C1A54" w:rsidP="005C1A54">
            <w:pPr>
              <w:jc w:val="center"/>
              <w:rPr>
                <w:color w:val="000000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2C4264A" w14:textId="40954B13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9FDC77D" w14:textId="3A6DFB1C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7DAE1C0" w14:textId="28472788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3134657" w14:textId="4CC45563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57E24EF" w14:textId="230C8DA9" w:rsidR="005C1A54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</w:tr>
      <w:tr w:rsidR="005C1A54" w:rsidRPr="006268EF" w14:paraId="00AB074E" w14:textId="77777777" w:rsidTr="005C1A54">
        <w:trPr>
          <w:trHeight w:val="387"/>
        </w:trPr>
        <w:tc>
          <w:tcPr>
            <w:tcW w:w="944" w:type="pct"/>
            <w:tcBorders>
              <w:left w:val="nil"/>
            </w:tcBorders>
            <w:shd w:val="clear" w:color="000000" w:fill="FFFFFF"/>
            <w:vAlign w:val="center"/>
          </w:tcPr>
          <w:p w14:paraId="495042E4" w14:textId="33A345F1" w:rsidR="005C1A54" w:rsidRPr="006268EF" w:rsidRDefault="005C1A54" w:rsidP="005C1A54">
            <w:pPr>
              <w:rPr>
                <w:color w:val="000000"/>
              </w:rPr>
            </w:pPr>
            <w:r w:rsidRPr="006268EF">
              <w:rPr>
                <w:color w:val="000000"/>
              </w:rPr>
              <w:t>Plumpy'doz</w:t>
            </w:r>
          </w:p>
        </w:tc>
        <w:tc>
          <w:tcPr>
            <w:tcW w:w="849" w:type="pct"/>
            <w:shd w:val="clear" w:color="000000" w:fill="FFFFFF"/>
            <w:vAlign w:val="center"/>
          </w:tcPr>
          <w:p w14:paraId="27230A22" w14:textId="19BEF536" w:rsidR="005C1A54" w:rsidRPr="006268EF" w:rsidRDefault="005C1A54" w:rsidP="005C1A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4 (</w:t>
            </w:r>
            <w:r w:rsidRPr="006268EF">
              <w:rPr>
                <w:color w:val="000000"/>
              </w:rPr>
              <w:t>48.7</w:t>
            </w:r>
            <w:r>
              <w:rPr>
                <w:color w:val="000000"/>
              </w:rPr>
              <w:t>)</w:t>
            </w:r>
          </w:p>
        </w:tc>
        <w:tc>
          <w:tcPr>
            <w:tcW w:w="192" w:type="pct"/>
            <w:shd w:val="clear" w:color="000000" w:fill="FFFFFF"/>
            <w:vAlign w:val="center"/>
          </w:tcPr>
          <w:p w14:paraId="06488F79" w14:textId="4DD1D71B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932" w:type="pct"/>
            <w:shd w:val="clear" w:color="000000" w:fill="FFFFFF"/>
            <w:noWrap/>
            <w:vAlign w:val="center"/>
          </w:tcPr>
          <w:p w14:paraId="28B4D59F" w14:textId="06361362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  <w:tc>
          <w:tcPr>
            <w:tcW w:w="192" w:type="pct"/>
            <w:shd w:val="clear" w:color="000000" w:fill="FFFFFF"/>
            <w:vAlign w:val="center"/>
          </w:tcPr>
          <w:p w14:paraId="3C74053C" w14:textId="639251A5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shd w:val="clear" w:color="000000" w:fill="FFFFFF"/>
            <w:noWrap/>
            <w:vAlign w:val="center"/>
          </w:tcPr>
          <w:p w14:paraId="49F9ABC8" w14:textId="7F5305DF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  <w:tc>
          <w:tcPr>
            <w:tcW w:w="192" w:type="pct"/>
            <w:shd w:val="clear" w:color="000000" w:fill="FFFFFF"/>
            <w:vAlign w:val="center"/>
          </w:tcPr>
          <w:p w14:paraId="0A400175" w14:textId="2F154189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shd w:val="clear" w:color="000000" w:fill="FFFFFF"/>
            <w:noWrap/>
            <w:vAlign w:val="center"/>
          </w:tcPr>
          <w:p w14:paraId="5484AB43" w14:textId="5D7FF278" w:rsidR="005C1A54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</w:tr>
      <w:tr w:rsidR="005C1A54" w:rsidRPr="006268EF" w14:paraId="32EBA7FB" w14:textId="77777777" w:rsidTr="005C1A54">
        <w:trPr>
          <w:trHeight w:val="387"/>
        </w:trPr>
        <w:tc>
          <w:tcPr>
            <w:tcW w:w="944" w:type="pct"/>
            <w:tcBorders>
              <w:left w:val="nil"/>
            </w:tcBorders>
            <w:shd w:val="clear" w:color="000000" w:fill="FFFFFF"/>
            <w:vAlign w:val="center"/>
          </w:tcPr>
          <w:p w14:paraId="193CCF4A" w14:textId="1085CD4C" w:rsidR="005C1A54" w:rsidRPr="006268EF" w:rsidRDefault="005C1A54" w:rsidP="005C1A54">
            <w:pPr>
              <w:rPr>
                <w:color w:val="000000"/>
              </w:rPr>
            </w:pPr>
            <w:r w:rsidRPr="006268EF">
              <w:rPr>
                <w:color w:val="000000"/>
              </w:rPr>
              <w:t>Chickpea</w:t>
            </w:r>
          </w:p>
        </w:tc>
        <w:tc>
          <w:tcPr>
            <w:tcW w:w="849" w:type="pct"/>
            <w:shd w:val="clear" w:color="000000" w:fill="FFFFFF"/>
            <w:vAlign w:val="center"/>
          </w:tcPr>
          <w:p w14:paraId="4CE8FE2F" w14:textId="78219F11" w:rsidR="005C1A54" w:rsidRPr="006268EF" w:rsidRDefault="005C1A54" w:rsidP="005C1A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7 (</w:t>
            </w:r>
            <w:r w:rsidRPr="006268EF">
              <w:rPr>
                <w:color w:val="000000"/>
              </w:rPr>
              <w:t>52.7</w:t>
            </w:r>
            <w:r>
              <w:rPr>
                <w:color w:val="000000"/>
              </w:rPr>
              <w:t>)</w:t>
            </w:r>
          </w:p>
        </w:tc>
        <w:tc>
          <w:tcPr>
            <w:tcW w:w="192" w:type="pct"/>
            <w:shd w:val="clear" w:color="000000" w:fill="FFFFFF"/>
            <w:vAlign w:val="center"/>
          </w:tcPr>
          <w:p w14:paraId="216C22AC" w14:textId="77777777" w:rsidR="005C1A54" w:rsidRPr="006268EF" w:rsidRDefault="005C1A54" w:rsidP="005C1A54">
            <w:pPr>
              <w:jc w:val="center"/>
              <w:rPr>
                <w:color w:val="000000"/>
              </w:rPr>
            </w:pPr>
          </w:p>
        </w:tc>
        <w:tc>
          <w:tcPr>
            <w:tcW w:w="932" w:type="pct"/>
            <w:shd w:val="clear" w:color="000000" w:fill="FFFFFF"/>
            <w:noWrap/>
            <w:vAlign w:val="center"/>
          </w:tcPr>
          <w:p w14:paraId="4C7AF2E8" w14:textId="3CE053CD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  <w:tc>
          <w:tcPr>
            <w:tcW w:w="192" w:type="pct"/>
            <w:shd w:val="clear" w:color="000000" w:fill="FFFFFF"/>
            <w:vAlign w:val="center"/>
          </w:tcPr>
          <w:p w14:paraId="23C580A1" w14:textId="04FBA649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shd w:val="clear" w:color="000000" w:fill="FFFFFF"/>
            <w:noWrap/>
            <w:vAlign w:val="center"/>
          </w:tcPr>
          <w:p w14:paraId="6AE46BDD" w14:textId="4526E495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  <w:tc>
          <w:tcPr>
            <w:tcW w:w="192" w:type="pct"/>
            <w:shd w:val="clear" w:color="000000" w:fill="FFFFFF"/>
            <w:vAlign w:val="center"/>
          </w:tcPr>
          <w:p w14:paraId="580AF325" w14:textId="001C0C76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shd w:val="clear" w:color="000000" w:fill="FFFFFF"/>
            <w:noWrap/>
            <w:vAlign w:val="center"/>
          </w:tcPr>
          <w:p w14:paraId="371EC801" w14:textId="4F16C6A9" w:rsidR="005C1A54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</w:tr>
      <w:tr w:rsidR="005C1A54" w:rsidRPr="006268EF" w14:paraId="63D40440" w14:textId="77777777" w:rsidTr="005C1A54">
        <w:trPr>
          <w:trHeight w:val="387"/>
        </w:trPr>
        <w:tc>
          <w:tcPr>
            <w:tcW w:w="944" w:type="pct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40340D9" w14:textId="37D0194A" w:rsidR="005C1A54" w:rsidRPr="006268EF" w:rsidRDefault="005C1A54" w:rsidP="005C1A54">
            <w:pPr>
              <w:rPr>
                <w:color w:val="000000"/>
              </w:rPr>
            </w:pPr>
            <w:r w:rsidRPr="006268EF">
              <w:rPr>
                <w:color w:val="000000"/>
              </w:rPr>
              <w:t>Rice-lentil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DB7085" w14:textId="4566F038" w:rsidR="005C1A54" w:rsidRPr="006268EF" w:rsidRDefault="005C1A54" w:rsidP="005C1A5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6 (</w:t>
            </w:r>
            <w:r w:rsidRPr="006268EF">
              <w:rPr>
                <w:color w:val="000000"/>
              </w:rPr>
              <w:t>55.8)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784DD1" w14:textId="191A6100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4E5146" w14:textId="2407E982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90B822" w14:textId="5E95F605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F4B1B1" w14:textId="3A0BF6D5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5195C3" w14:textId="78091B1F" w:rsidR="005C1A54" w:rsidRPr="006268EF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EB381A" w14:textId="10627AFC" w:rsidR="005C1A54" w:rsidRDefault="005C1A54" w:rsidP="005C1A54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-</w:t>
            </w:r>
          </w:p>
        </w:tc>
      </w:tr>
      <w:tr w:rsidR="00C705D2" w:rsidRPr="006268EF" w14:paraId="39751E11" w14:textId="77777777" w:rsidTr="005C1A54">
        <w:trPr>
          <w:trHeight w:val="325"/>
        </w:trPr>
        <w:tc>
          <w:tcPr>
            <w:tcW w:w="94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AB8ADA4" w14:textId="77777777" w:rsidR="006268EF" w:rsidRPr="006268EF" w:rsidRDefault="006268EF" w:rsidP="006268EF">
            <w:pPr>
              <w:rPr>
                <w:color w:val="000000"/>
              </w:rPr>
            </w:pPr>
          </w:p>
        </w:tc>
        <w:tc>
          <w:tcPr>
            <w:tcW w:w="4056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547AF8" w14:textId="79227E9A" w:rsidR="006268EF" w:rsidRPr="006268EF" w:rsidRDefault="006268EF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rbohydrate</w:t>
            </w:r>
          </w:p>
        </w:tc>
      </w:tr>
      <w:tr w:rsidR="00C705D2" w:rsidRPr="006268EF" w14:paraId="6621E0F7" w14:textId="77777777" w:rsidTr="006268EF">
        <w:trPr>
          <w:trHeight w:val="325"/>
        </w:trPr>
        <w:tc>
          <w:tcPr>
            <w:tcW w:w="94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FCAAB9" w14:textId="13CCE9B9" w:rsidR="006268EF" w:rsidRPr="006268EF" w:rsidRDefault="006268EF" w:rsidP="006268EF">
            <w:pPr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38E5B3" w14:textId="5E36B6A0" w:rsidR="006268EF" w:rsidRDefault="006268EF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AI (95 g/d)</w:t>
            </w:r>
          </w:p>
          <w:p w14:paraId="089CB9F3" w14:textId="5B5A111B" w:rsidR="006268EF" w:rsidRPr="006268EF" w:rsidRDefault="006268EF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6268E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 w:rsidRPr="006268EF">
              <w:rPr>
                <w:color w:val="000000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F966628" w14:textId="6AA4183B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301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BFF940" w14:textId="5096AAA4" w:rsidR="006268EF" w:rsidRDefault="006268EF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RDA (130 g/d)</w:t>
            </w:r>
          </w:p>
          <w:p w14:paraId="3790BC3B" w14:textId="5DE969AB" w:rsidR="006268EF" w:rsidRPr="006268EF" w:rsidRDefault="006268EF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6268EF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%</w:t>
            </w:r>
            <w:r w:rsidRPr="006268EF">
              <w:rPr>
                <w:color w:val="000000"/>
              </w:rPr>
              <w:t>)</w:t>
            </w:r>
          </w:p>
        </w:tc>
      </w:tr>
      <w:tr w:rsidR="00C705D2" w:rsidRPr="006268EF" w14:paraId="1BB0C292" w14:textId="77777777" w:rsidTr="006268EF">
        <w:trPr>
          <w:trHeight w:val="325"/>
        </w:trPr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CAD24" w14:textId="77777777" w:rsidR="006268EF" w:rsidRPr="006268EF" w:rsidRDefault="006268EF" w:rsidP="006268EF">
            <w:pPr>
              <w:rPr>
                <w:color w:val="000000"/>
              </w:rPr>
            </w:pPr>
            <w:r w:rsidRPr="006268EF">
              <w:rPr>
                <w:color w:val="000000"/>
              </w:rPr>
              <w:t>CFC-only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2E22" w14:textId="331B6E70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4 (</w:t>
            </w:r>
            <w:r w:rsidR="006268EF" w:rsidRPr="006268EF">
              <w:rPr>
                <w:color w:val="000000"/>
              </w:rPr>
              <w:t>76.9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38FEB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4DB61" w14:textId="1A64F723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3 (</w:t>
            </w:r>
            <w:r w:rsidR="006268EF" w:rsidRPr="006268EF">
              <w:rPr>
                <w:color w:val="000000"/>
              </w:rPr>
              <w:t>83.3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34ADC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BC226" w14:textId="34916722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7 (</w:t>
            </w:r>
            <w:r w:rsidR="006268EF" w:rsidRPr="006268EF">
              <w:rPr>
                <w:color w:val="000000"/>
              </w:rPr>
              <w:t>71.9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812FD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D3D58" w14:textId="76227E64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5 (</w:t>
            </w:r>
            <w:r w:rsidR="006268EF" w:rsidRPr="006268EF">
              <w:rPr>
                <w:color w:val="000000"/>
              </w:rPr>
              <w:t>59.5)</w:t>
            </w:r>
          </w:p>
        </w:tc>
      </w:tr>
      <w:tr w:rsidR="00C705D2" w:rsidRPr="006268EF" w14:paraId="33E794B1" w14:textId="77777777" w:rsidTr="006268EF">
        <w:trPr>
          <w:trHeight w:val="325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523F1" w14:textId="77777777" w:rsidR="006268EF" w:rsidRPr="006268EF" w:rsidRDefault="006268EF" w:rsidP="006268EF">
            <w:pPr>
              <w:rPr>
                <w:color w:val="000000"/>
              </w:rPr>
            </w:pPr>
            <w:r w:rsidRPr="006268EF">
              <w:rPr>
                <w:color w:val="000000"/>
              </w:rPr>
              <w:t>Plumpy'doz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B33E" w14:textId="5E88403C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3 (</w:t>
            </w:r>
            <w:r w:rsidR="006268EF" w:rsidRPr="006268EF">
              <w:rPr>
                <w:color w:val="000000"/>
              </w:rPr>
              <w:t>68.6</w:t>
            </w:r>
            <w:r>
              <w:rPr>
                <w:color w:val="000000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3E2C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E000" w14:textId="2E89E623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5 (</w:t>
            </w:r>
            <w:r w:rsidR="006268EF" w:rsidRPr="006268EF">
              <w:rPr>
                <w:color w:val="000000"/>
              </w:rPr>
              <w:t>71.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F5F50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84A3F" w14:textId="193586F8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 (</w:t>
            </w:r>
            <w:r w:rsidR="006268EF" w:rsidRPr="006268EF">
              <w:rPr>
                <w:color w:val="000000"/>
              </w:rPr>
              <w:t>51.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3B1A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0633" w14:textId="15072B69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4 (</w:t>
            </w:r>
            <w:r w:rsidR="006268EF" w:rsidRPr="006268EF">
              <w:rPr>
                <w:color w:val="000000"/>
              </w:rPr>
              <w:t>44.2)</w:t>
            </w:r>
          </w:p>
        </w:tc>
      </w:tr>
      <w:tr w:rsidR="00C705D2" w:rsidRPr="006268EF" w14:paraId="718537E8" w14:textId="77777777" w:rsidTr="006268EF">
        <w:trPr>
          <w:trHeight w:val="325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06D8" w14:textId="77777777" w:rsidR="006268EF" w:rsidRPr="006268EF" w:rsidRDefault="006268EF" w:rsidP="006268EF">
            <w:pPr>
              <w:rPr>
                <w:color w:val="000000"/>
              </w:rPr>
            </w:pPr>
            <w:r w:rsidRPr="006268EF">
              <w:rPr>
                <w:color w:val="000000"/>
              </w:rPr>
              <w:t>Chickpe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C5E4" w14:textId="10A76640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0 (</w:t>
            </w:r>
            <w:r w:rsidR="006268EF" w:rsidRPr="006268EF">
              <w:rPr>
                <w:color w:val="000000"/>
              </w:rPr>
              <w:t>62.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79106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5AD0" w14:textId="0FC0CD83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1 (</w:t>
            </w:r>
            <w:r w:rsidR="006268EF" w:rsidRPr="006268EF">
              <w:rPr>
                <w:color w:val="000000"/>
              </w:rPr>
              <w:t>63.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6535F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236C" w14:textId="2A4CEE82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1 (</w:t>
            </w:r>
            <w:r w:rsidR="006268EF" w:rsidRPr="006268EF">
              <w:rPr>
                <w:color w:val="000000"/>
              </w:rPr>
              <w:t>43.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0C5E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5833" w14:textId="7B8EB9B9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 (</w:t>
            </w:r>
            <w:r w:rsidR="006268EF" w:rsidRPr="006268EF">
              <w:rPr>
                <w:color w:val="000000"/>
              </w:rPr>
              <w:t>41.4)</w:t>
            </w:r>
          </w:p>
        </w:tc>
      </w:tr>
      <w:tr w:rsidR="00C705D2" w:rsidRPr="006268EF" w14:paraId="0B3D67A1" w14:textId="77777777" w:rsidTr="006268EF">
        <w:trPr>
          <w:trHeight w:val="325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B9DE" w14:textId="77777777" w:rsidR="006268EF" w:rsidRPr="006268EF" w:rsidRDefault="006268EF" w:rsidP="006268EF">
            <w:pPr>
              <w:rPr>
                <w:color w:val="000000"/>
              </w:rPr>
            </w:pPr>
            <w:r w:rsidRPr="006268EF">
              <w:rPr>
                <w:color w:val="000000"/>
              </w:rPr>
              <w:t>Rice-lenti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A6B6F" w14:textId="200A1E14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5 (</w:t>
            </w:r>
            <w:r w:rsidR="006268EF" w:rsidRPr="006268EF">
              <w:rPr>
                <w:color w:val="000000"/>
              </w:rPr>
              <w:t>65.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59D1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A6E42" w14:textId="36A63006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4 (</w:t>
            </w:r>
            <w:r w:rsidR="006268EF" w:rsidRPr="006268EF">
              <w:rPr>
                <w:color w:val="000000"/>
              </w:rPr>
              <w:t>69.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2FC5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57D58" w14:textId="1356BAF1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1 (</w:t>
            </w:r>
            <w:r w:rsidR="006268EF" w:rsidRPr="006268EF">
              <w:rPr>
                <w:color w:val="000000"/>
              </w:rPr>
              <w:t>48.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8C91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753C" w14:textId="2F270D30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9 (</w:t>
            </w:r>
            <w:r w:rsidR="006268EF" w:rsidRPr="006268EF">
              <w:rPr>
                <w:color w:val="000000"/>
              </w:rPr>
              <w:t>41.2)</w:t>
            </w:r>
          </w:p>
        </w:tc>
      </w:tr>
      <w:tr w:rsidR="00C705D2" w:rsidRPr="006268EF" w14:paraId="6C0D9302" w14:textId="77777777" w:rsidTr="006268EF">
        <w:trPr>
          <w:trHeight w:val="325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D4AF4" w14:textId="77777777" w:rsidR="006268EF" w:rsidRPr="006268EF" w:rsidRDefault="006268EF" w:rsidP="006268EF">
            <w:pPr>
              <w:rPr>
                <w:color w:val="000000"/>
              </w:rPr>
            </w:pPr>
            <w:r w:rsidRPr="006268EF">
              <w:rPr>
                <w:color w:val="000000"/>
              </w:rPr>
              <w:t>WSB++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28650" w14:textId="331924A3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0 (</w:t>
            </w:r>
            <w:r w:rsidR="006268EF" w:rsidRPr="006268EF">
              <w:rPr>
                <w:color w:val="000000"/>
              </w:rPr>
              <w:t>61.9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78EF1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39242" w14:textId="440C8596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7 (</w:t>
            </w:r>
            <w:r w:rsidR="006268EF" w:rsidRPr="006268EF">
              <w:rPr>
                <w:color w:val="000000"/>
              </w:rPr>
              <w:t>54.5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E4749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17BBD" w14:textId="2D571F13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5 (</w:t>
            </w:r>
            <w:r w:rsidR="006268EF" w:rsidRPr="006268EF">
              <w:rPr>
                <w:color w:val="000000"/>
              </w:rPr>
              <w:t>33.6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36CA5" w14:textId="77777777" w:rsidR="006268EF" w:rsidRPr="006268EF" w:rsidRDefault="006268EF" w:rsidP="006268EF">
            <w:pPr>
              <w:jc w:val="center"/>
              <w:rPr>
                <w:color w:val="000000"/>
              </w:rPr>
            </w:pPr>
            <w:r w:rsidRPr="006268EF">
              <w:rPr>
                <w:color w:val="000000"/>
              </w:rPr>
              <w:t> 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BE702" w14:textId="51CCE74D" w:rsidR="006268EF" w:rsidRPr="006268EF" w:rsidRDefault="00C705D2" w:rsidP="006268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2 (</w:t>
            </w:r>
            <w:r w:rsidR="006268EF" w:rsidRPr="006268EF">
              <w:rPr>
                <w:color w:val="000000"/>
              </w:rPr>
              <w:t>31.9)</w:t>
            </w:r>
          </w:p>
        </w:tc>
      </w:tr>
      <w:tr w:rsidR="00C705D2" w:rsidRPr="006268EF" w14:paraId="6FE7355D" w14:textId="77777777" w:rsidTr="00C77D08">
        <w:trPr>
          <w:gridAfter w:val="1"/>
          <w:wAfter w:w="57" w:type="pct"/>
          <w:trHeight w:val="732"/>
        </w:trPr>
        <w:tc>
          <w:tcPr>
            <w:tcW w:w="494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2E9646" w14:textId="473BF183" w:rsidR="007E48F8" w:rsidRPr="00A07D61" w:rsidRDefault="007E48F8" w:rsidP="006268EF">
            <w:pPr>
              <w:rPr>
                <w:color w:val="000000"/>
                <w:sz w:val="20"/>
                <w:szCs w:val="20"/>
              </w:rPr>
            </w:pPr>
            <w:r w:rsidRPr="00A07D61">
              <w:rPr>
                <w:color w:val="000000"/>
                <w:sz w:val="20"/>
                <w:szCs w:val="20"/>
              </w:rPr>
              <w:t xml:space="preserve">AI, Adequate Intake; RDA, Recommended </w:t>
            </w:r>
            <w:r>
              <w:rPr>
                <w:color w:val="000000"/>
                <w:sz w:val="20"/>
                <w:szCs w:val="20"/>
              </w:rPr>
              <w:t>Dietary</w:t>
            </w:r>
            <w:r w:rsidRPr="00A07D61">
              <w:rPr>
                <w:color w:val="000000"/>
                <w:sz w:val="20"/>
                <w:szCs w:val="20"/>
              </w:rPr>
              <w:t xml:space="preserve"> Allowance</w:t>
            </w:r>
            <w:r w:rsidR="001533B8">
              <w:rPr>
                <w:color w:val="000000"/>
                <w:sz w:val="20"/>
                <w:szCs w:val="20"/>
              </w:rPr>
              <w:t>.</w:t>
            </w:r>
          </w:p>
          <w:p w14:paraId="4B3BC858" w14:textId="2CCAF50D" w:rsidR="006268EF" w:rsidRDefault="006268EF" w:rsidP="006268EF">
            <w:pPr>
              <w:rPr>
                <w:color w:val="000000"/>
                <w:sz w:val="20"/>
                <w:szCs w:val="20"/>
              </w:rPr>
            </w:pPr>
            <w:r w:rsidRPr="006268E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6268EF">
              <w:rPr>
                <w:color w:val="000000"/>
                <w:sz w:val="20"/>
                <w:szCs w:val="20"/>
              </w:rPr>
              <w:t>Based on estimated total macronutrient intake, which included maternal-reported home food intake, maternal-reported complementary food supplement quantity consumed, and average breastmilk intake values from WHO, and intake recommendations from the Institute of Medicine (</w:t>
            </w:r>
            <w:r w:rsidR="002F074A">
              <w:rPr>
                <w:color w:val="000000"/>
                <w:sz w:val="20"/>
                <w:szCs w:val="20"/>
              </w:rPr>
              <w:t>30, 32</w:t>
            </w:r>
            <w:r w:rsidRPr="006268EF">
              <w:rPr>
                <w:color w:val="000000"/>
                <w:sz w:val="20"/>
                <w:szCs w:val="20"/>
              </w:rPr>
              <w:t>).</w:t>
            </w:r>
          </w:p>
          <w:p w14:paraId="5FCDA95D" w14:textId="018C3930" w:rsidR="002F074A" w:rsidRPr="00A07D61" w:rsidRDefault="00E55356" w:rsidP="006268EF">
            <w:pPr>
              <w:rPr>
                <w:color w:val="000000"/>
                <w:sz w:val="20"/>
                <w:szCs w:val="20"/>
              </w:rPr>
            </w:pPr>
            <w:r w:rsidRPr="00A07D61"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No intake recommendation has been set by the Institute of Medicine for 12 to 18 months of age (32).</w:t>
            </w:r>
          </w:p>
        </w:tc>
      </w:tr>
    </w:tbl>
    <w:p w14:paraId="572941B4" w14:textId="77777777" w:rsidR="00EA0BB5" w:rsidRDefault="00EA0BB5" w:rsidP="006268EF">
      <w:pPr>
        <w:spacing w:line="480" w:lineRule="auto"/>
        <w:rPr>
          <w:b/>
          <w:bCs/>
        </w:rPr>
        <w:sectPr w:rsidR="00EA0BB5" w:rsidSect="007B24E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96"/>
        <w:gridCol w:w="696"/>
        <w:gridCol w:w="1056"/>
        <w:gridCol w:w="891"/>
        <w:gridCol w:w="1056"/>
        <w:gridCol w:w="820"/>
        <w:gridCol w:w="1056"/>
        <w:gridCol w:w="711"/>
        <w:gridCol w:w="1056"/>
        <w:gridCol w:w="711"/>
        <w:gridCol w:w="1056"/>
        <w:gridCol w:w="711"/>
        <w:gridCol w:w="1056"/>
        <w:gridCol w:w="711"/>
        <w:gridCol w:w="1006"/>
        <w:gridCol w:w="711"/>
      </w:tblGrid>
      <w:tr w:rsidR="00EA0BB5" w:rsidRPr="00EA0BB5" w14:paraId="5272F9E7" w14:textId="77777777" w:rsidTr="00213544">
        <w:trPr>
          <w:trHeight w:val="340"/>
        </w:trPr>
        <w:tc>
          <w:tcPr>
            <w:tcW w:w="475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6DA" w14:textId="2A7BB325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b/>
                <w:bCs/>
                <w:color w:val="000000"/>
                <w:sz w:val="18"/>
                <w:szCs w:val="18"/>
              </w:rPr>
              <w:lastRenderedPageBreak/>
              <w:t>Supplemental Table 5</w:t>
            </w:r>
            <w:r w:rsidRPr="00EA0BB5">
              <w:rPr>
                <w:color w:val="000000"/>
                <w:sz w:val="18"/>
                <w:szCs w:val="18"/>
              </w:rPr>
              <w:t>. Prevalence of inadequate energy intakes by age and supplement group among children enrolled in a complementary food supplementation trial in Bangladesh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BE2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</w:tr>
      <w:tr w:rsidR="00EA0BB5" w:rsidRPr="00EA0BB5" w14:paraId="25558E40" w14:textId="77777777" w:rsidTr="00213544">
        <w:trPr>
          <w:trHeight w:val="300"/>
        </w:trPr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F3BA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F41E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378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230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Assumed breastmilk intake as a % of the WHO 1998 average intake level</w:t>
            </w:r>
          </w:p>
        </w:tc>
      </w:tr>
      <w:tr w:rsidR="00EA0BB5" w:rsidRPr="00EA0BB5" w14:paraId="02D382AB" w14:textId="77777777" w:rsidTr="00213544">
        <w:trPr>
          <w:trHeight w:val="300"/>
        </w:trPr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465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EAE8" w14:textId="7BF86836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EAR, g/d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958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492B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D5A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0%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679E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5%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E1F9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5%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1BE6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0593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0%</w:t>
            </w:r>
          </w:p>
        </w:tc>
      </w:tr>
      <w:tr w:rsidR="00EA0BB5" w:rsidRPr="00EA0BB5" w14:paraId="3748398A" w14:textId="77777777" w:rsidTr="00213544">
        <w:trPr>
          <w:trHeight w:val="960"/>
        </w:trPr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883D3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D923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CB45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C171" w14:textId="274AA694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DD26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AF098" w14:textId="22B018FB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BF6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69CA4" w14:textId="1D10ECFF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2675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4190B" w14:textId="71D1212F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79DC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CD5F9" w14:textId="4BCDE655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7E4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D8AC9" w14:textId="63ECD8F5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0E9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D0CE" w14:textId="547424AB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EA0BB5" w:rsidRPr="00EA0BB5" w14:paraId="559810E9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40A4" w14:textId="57164BAB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 m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C7CB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2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605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4E66" w14:textId="77777777" w:rsidR="00EA0BB5" w:rsidRPr="00EA0BB5" w:rsidRDefault="00EA0BB5" w:rsidP="00EA0B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E10" w14:textId="77777777" w:rsidR="00EA0BB5" w:rsidRPr="00EA0BB5" w:rsidRDefault="00EA0BB5" w:rsidP="00EA0BB5">
            <w:pPr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11F0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1422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E11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311D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2C8F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2991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5B52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2BE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B794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976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5C1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EA0BB5" w:rsidRPr="00EA0BB5" w14:paraId="4932C543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7F7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8917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39C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35 (74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76D1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07BD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28 (88.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95E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C0CA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37 (82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6D3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D6A4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93 (78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13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CF9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61 (69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7C7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CC4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26 (59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9578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ADB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21 (37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019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A0BB5" w:rsidRPr="00EA0BB5" w14:paraId="1F100D01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927" w14:textId="491D8D33" w:rsidR="00EA0BB5" w:rsidRPr="00EA0BB5" w:rsidRDefault="00213544" w:rsidP="00EA0BB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087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703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81 (81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103E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1E3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346 (92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294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EBB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75 (87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833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0136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34 (85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B9D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7518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20 (77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FE4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442E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07 (69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773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94D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85 (47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3BCC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A0BB5" w:rsidRPr="00EA0BB5" w14:paraId="441CB7A2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97A2" w14:textId="5795D0C4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 w:rsidR="00213544"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0B80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BB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46 (78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EC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88D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36 (89.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40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921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94 (84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D3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D893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70 (81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7F9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A9E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02 (73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BD1A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FC9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42 (66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47C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0F1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63 (44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AB8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A0BB5" w:rsidRPr="00EA0BB5" w14:paraId="5C32C1DF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A62F" w14:textId="4144B5FC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 w:rsidR="00213544"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14DE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08A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47 (80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6A71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8DC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42 (92.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AD9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0206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07 (87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D0C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2A3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81 (84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1C0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933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13 (76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F81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F9D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60 (69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A9F8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4D49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68 (45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BA38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A0BB5" w:rsidRPr="00EA0BB5" w14:paraId="627A5949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573" w14:textId="0459E264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 w:rsidR="00213544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B3A9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DCB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70 (80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E9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496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62 (91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2F69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9DE5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24 (87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05D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0EEB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06 (85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A83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5D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26 (75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C826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320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81 (69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575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0D5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85 (46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415C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A0BB5" w:rsidRPr="00EA0BB5" w14:paraId="448977D8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0D2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 m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FF7" w14:textId="77777777" w:rsidR="00EA0BB5" w:rsidRPr="00EA0BB5" w:rsidRDefault="00EA0BB5" w:rsidP="00EA0BB5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573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8A2" w14:textId="77777777" w:rsidR="00EA0BB5" w:rsidRPr="00EA0BB5" w:rsidRDefault="00EA0BB5" w:rsidP="00EA0B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B7A4" w14:textId="77777777" w:rsidR="00EA0BB5" w:rsidRPr="00EA0BB5" w:rsidRDefault="00EA0BB5" w:rsidP="00EA0BB5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1C8" w14:textId="77777777" w:rsidR="00EA0BB5" w:rsidRPr="00EA0BB5" w:rsidRDefault="00EA0BB5" w:rsidP="00EA0BB5">
            <w:pPr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26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BC4A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6FB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8E03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954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0F77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D2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26B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A39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892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70A" w14:textId="77777777" w:rsidR="00EA0BB5" w:rsidRPr="00EA0BB5" w:rsidRDefault="00EA0BB5" w:rsidP="00EA0BB5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EA0BB5" w:rsidRPr="00EA0BB5" w14:paraId="25C3A508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71CF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F1F5" w14:textId="77777777" w:rsidR="00EA0BB5" w:rsidRPr="00EA0BB5" w:rsidRDefault="00EA0BB5" w:rsidP="00EA0B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2316" w14:textId="77777777" w:rsidR="00EA0BB5" w:rsidRPr="00EA0BB5" w:rsidRDefault="00EA0BB5" w:rsidP="00EA0BB5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651 (48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017" w14:textId="77777777" w:rsidR="00EA0BB5" w:rsidRPr="00EA0BB5" w:rsidRDefault="00EA0BB5" w:rsidP="00EA0B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7D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81 (65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F04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77D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68 (57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816C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FD26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07 (52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0D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7EFE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94 (44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A50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3711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11 (38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F26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294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78 (28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66F" w14:textId="77777777" w:rsidR="00EA0BB5" w:rsidRPr="00EA0BB5" w:rsidRDefault="00EA0BB5" w:rsidP="00EA0B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7F56B973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DC2D" w14:textId="1028CEB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3FF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7BD2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226 (16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D7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6B5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85 (34.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0CB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AB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38 (24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518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C1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80 (20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CDF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86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65 (11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ED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43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2 (8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726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097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5 (1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1B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7F8166B4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606C" w14:textId="528A0298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DB6F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271D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15 (14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4BB1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9C1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43 (31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F0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EA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65 (21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9EF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8F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45 (18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022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0C6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3 (10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58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6C6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4 (6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89B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C51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 (1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B3A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28A51B82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F636" w14:textId="7273EC55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1F9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A475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09 (14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DC6B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C6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45 (31.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D1C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52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75 (22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BED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36D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34 (17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16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D33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0 (11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5BB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812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3 (9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0C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E4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5 (4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3CD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7D7F9592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E2F" w14:textId="4925A9EB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79D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A327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25 (16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BCB9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EFD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67 (34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840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30C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87 (24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245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E0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57 (20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380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33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9 (11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538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809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2 (9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82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B91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2 (2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40F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0D3F88AD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0671" w14:textId="77777777" w:rsidR="00213544" w:rsidRPr="00EA0BB5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 m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F08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63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F4D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AC0F" w14:textId="77777777" w:rsidR="00213544" w:rsidRPr="00EA0BB5" w:rsidRDefault="00213544" w:rsidP="0021354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822F" w14:textId="77777777" w:rsidR="00213544" w:rsidRPr="00EA0BB5" w:rsidRDefault="00213544" w:rsidP="00213544">
            <w:pPr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A8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BD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25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F1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BD3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BEF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34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8E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F7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BC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211" w14:textId="77777777" w:rsidR="00213544" w:rsidRPr="00EA0BB5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213544" w:rsidRPr="00EA0BB5" w14:paraId="60F2E136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7CC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0ABA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77C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602 (45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0BCD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9BE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79 (58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C98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75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97 (52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EA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385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51 (49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4D4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513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54 (41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0F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03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17 (38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42B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DDF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33 (32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4B5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7F57AAF0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B7D2" w14:textId="1519D5EA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E002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C11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63 (11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353B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86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74 (19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E7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5ED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14 (15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579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401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94 (13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162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DB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7 (9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AD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CDD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4 (7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FD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E0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4 (5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357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0741317E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1AC" w14:textId="07B212EF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F052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5A7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68 (8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5AB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E5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34 (16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1B3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31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8 (12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AB8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72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1 (10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F58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13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7 (7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532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CE0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5 (5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203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A11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4 (3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A60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77BBF41E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7069" w14:textId="1DBB450C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4A7C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E88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00 (12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3D0B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AF9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50 (19.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FC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550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2 (15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EA1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D67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3 (14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5A9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433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4 (10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B36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8FB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1 (9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81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41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9 (5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8A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44078ABE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17DE" w14:textId="2BDAACB1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4197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2290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74 (9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B20C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7F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43 (18.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78B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08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1 (12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39C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B9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2 (10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406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D7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6 (8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95F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DA6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0 (6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72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6E5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8 (4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F28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48B1768D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7E3A" w14:textId="77777777" w:rsidR="00213544" w:rsidRPr="00EA0BB5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5 m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63CB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66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2BC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3522" w14:textId="77777777" w:rsidR="00213544" w:rsidRPr="00EA0BB5" w:rsidRDefault="00213544" w:rsidP="0021354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3523" w14:textId="77777777" w:rsidR="00213544" w:rsidRPr="00EA0BB5" w:rsidRDefault="00213544" w:rsidP="00213544">
            <w:pPr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D1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C8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A8D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B04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0F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5C0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0F6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4F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2FF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D71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EC1" w14:textId="77777777" w:rsidR="00213544" w:rsidRPr="00EA0BB5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213544" w:rsidRPr="00EA0BB5" w14:paraId="3283674F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E367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BAA4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DF5A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469 (35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34E5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0DA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43 (49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B9E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D02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60 (42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231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A79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09 (38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0B1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7D4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22 (32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B87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D01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88 (29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0B0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CB0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29 (25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FC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67CC8D0D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FF36" w14:textId="776613A4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FB1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B38D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82 (6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28A6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4EE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48 (10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12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1E5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9 (7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B0D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168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8 (7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353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785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7 (4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1B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724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5 (4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01A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CB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7 (2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18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42B01757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10BA" w14:textId="50C861C5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83B7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DCA6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46 (5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85A0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233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9 (10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C6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6A5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3 (8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7C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83D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7 (7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8ED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0D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1 (5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57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66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8 (4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AA5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EA0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3 (3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1C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07E11656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305B" w14:textId="7E6CA062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0566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FAEF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63 (8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9DB5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E6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7 (13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A2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45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1 (10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7D3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82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0 (9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90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04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7 (7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E21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19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0 (6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D59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79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3 (4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8BA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074AB0EE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457" w14:textId="6411356E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C92B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7E5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47 (6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522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C1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0 (10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74D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D7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3 (8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C7E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0F2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7 (7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342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354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7 (4.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35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CD9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4 (4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43D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B0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0 (2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48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3CFA6D11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5E0C" w14:textId="77777777" w:rsidR="00213544" w:rsidRPr="00EA0BB5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8 m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C60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704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DCC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9CE3" w14:textId="77777777" w:rsidR="00213544" w:rsidRPr="00EA0BB5" w:rsidRDefault="00213544" w:rsidP="0021354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5FF8" w14:textId="77777777" w:rsidR="00213544" w:rsidRPr="00EA0BB5" w:rsidRDefault="00213544" w:rsidP="00213544">
            <w:pPr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8D1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05E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C9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46E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D1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D2A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D21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D9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345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5B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546" w14:textId="77777777" w:rsidR="00213544" w:rsidRPr="00EA0BB5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213544" w:rsidRPr="00EA0BB5" w14:paraId="695C032E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E875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50D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3A00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399 (31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E983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4CC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32 (41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A12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F86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71 (37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AFA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652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33 (34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2D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315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67 (28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6B0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ED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31 (26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9A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21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67 (21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21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2F0ECE05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203" w14:textId="0E9B2D0C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660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DDF0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40 (10.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0A98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AD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24 (16.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F1E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BF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71 (12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16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5AC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57 (11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A31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52D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1 (9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07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82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3 (8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FD7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BC1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4 (6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37E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68BA0260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70A1" w14:textId="1EF2400E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lastRenderedPageBreak/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B007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A05B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96 (12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BC84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FEA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36 (17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95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1A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6 (15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F63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87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9 (13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BE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3D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1 (12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FC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19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0 (10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AFC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BE7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63 (8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4B1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4C026001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AFC" w14:textId="07921E3D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74C9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154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04 (13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0BC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F2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47 (19.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A61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98E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1 (16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640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7FF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12 (14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B2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23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1 (12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FBE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F48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80 (10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5D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B6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7 (7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AF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7A69C9DA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4AB" w14:textId="6323104B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507A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4689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84 (11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D64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B65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8 (16.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58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958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5 (13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979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482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90 (11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16B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616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6 (1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436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D3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70 (9.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B4B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2AB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56 (7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FC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4D016B71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9ABE" w14:textId="77777777" w:rsidR="00213544" w:rsidRPr="00EA0BB5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4 mo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5019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77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D08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D2FF" w14:textId="77777777" w:rsidR="00213544" w:rsidRPr="00EA0BB5" w:rsidRDefault="00213544" w:rsidP="0021354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3A69" w14:textId="77777777" w:rsidR="00213544" w:rsidRPr="00EA0BB5" w:rsidRDefault="00213544" w:rsidP="00213544">
            <w:pPr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835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ADD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66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97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755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08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04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D37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6A1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F97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E14F" w14:textId="77777777" w:rsidR="00213544" w:rsidRPr="00EA0BB5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0.0460</w:t>
            </w:r>
          </w:p>
        </w:tc>
      </w:tr>
      <w:tr w:rsidR="00213544" w:rsidRPr="00EA0BB5" w14:paraId="72B8CBEF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C6D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DB4A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699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335 (27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408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46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41 (35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66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D5E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85 (31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F5E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3B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58 (28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7A4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16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10 (25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E9C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7E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76 (22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F7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82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32 (18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29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34D7D31D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71AE" w14:textId="50755B60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298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7A7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298 (23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A19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FCF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404 (32.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966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CA5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43 (27.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952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CBB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322 (25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CBD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2FA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74 (22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21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AA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59 (20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60A0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A4A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05 (16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6C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2E7FC666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CE22" w14:textId="27F6372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CF2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DA7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75 (25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7C10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4B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38 (34.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EE9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AB7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06 (29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FD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42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91 (27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A93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C4A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61 (23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8A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9252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53 (21.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3B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37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8 (18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046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50D1747E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0EDE" w14:textId="66C59C2E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565B" w14:textId="77777777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6B4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91 (26.9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E279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EF96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64 (37.2)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06B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51C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26 (31.8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412D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00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11 (29.7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895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1A6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79 (25.2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6C5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CD4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70 (23.9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ED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8E61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38 (19.4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DE1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EA0BB5" w14:paraId="2329CB11" w14:textId="77777777" w:rsidTr="00213544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F8F1" w14:textId="5E5E9523" w:rsidR="00213544" w:rsidRPr="00EA0BB5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EFFE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D731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145 (19.7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2634" w14:textId="77777777" w:rsidR="00213544" w:rsidRPr="00EA0BB5" w:rsidRDefault="00213544" w:rsidP="00213544">
            <w:pPr>
              <w:jc w:val="center"/>
              <w:rPr>
                <w:sz w:val="18"/>
                <w:szCs w:val="18"/>
              </w:rPr>
            </w:pPr>
            <w:r w:rsidRPr="00EA0BB5">
              <w:rPr>
                <w:sz w:val="18"/>
                <w:szCs w:val="18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D639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212 (28.8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9BB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D22C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76 (23.9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484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45D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61 (21.9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B507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28D4F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37 (18.6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D948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60DE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27 (17.3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09F3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9F4C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105 (14.3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EF4B" w14:textId="77777777" w:rsidR="00213544" w:rsidRPr="00EA0BB5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2F83FA5E" w14:textId="50935994" w:rsidR="00EA0BB5" w:rsidRPr="00EA0BB5" w:rsidRDefault="00EA0BB5" w:rsidP="00EA0BB5">
      <w:pPr>
        <w:rPr>
          <w:sz w:val="18"/>
          <w:szCs w:val="18"/>
        </w:rPr>
      </w:pPr>
      <w:r w:rsidRPr="00EA0BB5">
        <w:rPr>
          <w:sz w:val="18"/>
          <w:szCs w:val="18"/>
        </w:rPr>
        <w:t xml:space="preserve">CFC, child feeding counseling; EAR, Estimated Average Requirement; WSB++, Wheat-Soy Blend. </w:t>
      </w:r>
    </w:p>
    <w:p w14:paraId="7528C79B" w14:textId="77777777" w:rsidR="00EA0BB5" w:rsidRPr="00EA0BB5" w:rsidRDefault="00EA0BB5" w:rsidP="00EA0BB5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1</w:t>
      </w:r>
      <w:r w:rsidRPr="00EA0BB5">
        <w:rPr>
          <w:sz w:val="18"/>
          <w:szCs w:val="18"/>
        </w:rPr>
        <w:t xml:space="preserve">Energy and protein intakes include reported complementary food intake from a 24-hr recall, reported daily supplement intake, and age-specific estimated breast milk intake. From 6 to 11 months, the supplements were delivered in small quantities of 125 kcal/day and 2.6 g of protein. From 12 to 18 months, the supplements were delivered in medium quantities of 250 kcal/day and 5.2 g of protein. It was not possible to estimate adjusted protein intake for the group receiving PD from 9 to 18 months because information is not available to estimate the DIAAS for this commercially produced product. </w:t>
      </w:r>
    </w:p>
    <w:p w14:paraId="387E6EE2" w14:textId="77777777" w:rsidR="00EA0BB5" w:rsidRPr="00EA0BB5" w:rsidRDefault="00EA0BB5" w:rsidP="00EA0BB5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2</w:t>
      </w:r>
      <w:r w:rsidRPr="00EA0BB5">
        <w:rPr>
          <w:sz w:val="18"/>
          <w:szCs w:val="18"/>
        </w:rPr>
        <w:t>Estimated using mean weight of control group infants and children at each age time point.</w:t>
      </w:r>
      <w:r w:rsidRPr="00EA0BB5">
        <w:rPr>
          <w:sz w:val="18"/>
          <w:szCs w:val="18"/>
          <w:vertAlign w:val="subscript"/>
        </w:rPr>
        <w:t xml:space="preserve"> </w:t>
      </w:r>
    </w:p>
    <w:p w14:paraId="0D517355" w14:textId="7E02310B" w:rsidR="00740225" w:rsidRDefault="00EA0BB5" w:rsidP="00EA0BB5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3</w:t>
      </w:r>
      <w:r w:rsidRPr="00EA0BB5">
        <w:rPr>
          <w:sz w:val="18"/>
          <w:szCs w:val="18"/>
        </w:rPr>
        <w:t>Chi</w:t>
      </w:r>
      <w:r w:rsidRPr="00EA0BB5">
        <w:rPr>
          <w:sz w:val="18"/>
          <w:szCs w:val="18"/>
          <w:vertAlign w:val="superscript"/>
        </w:rPr>
        <w:t>2</w:t>
      </w:r>
      <w:r w:rsidRPr="00EA0BB5">
        <w:rPr>
          <w:sz w:val="18"/>
          <w:szCs w:val="18"/>
        </w:rPr>
        <w:t xml:space="preserve"> p-values are from log binomial regression models with generalized estimating equations to allow for clustering of observations within sectors.</w:t>
      </w:r>
    </w:p>
    <w:p w14:paraId="359A9A8A" w14:textId="77777777" w:rsidR="00EA0BB5" w:rsidRDefault="00EA0BB5" w:rsidP="00EA0BB5">
      <w:pPr>
        <w:rPr>
          <w:sz w:val="18"/>
          <w:szCs w:val="18"/>
        </w:rPr>
      </w:pPr>
    </w:p>
    <w:p w14:paraId="0B2553A1" w14:textId="77777777" w:rsidR="002D2B3A" w:rsidRDefault="002D2B3A" w:rsidP="00EA0BB5">
      <w:pPr>
        <w:rPr>
          <w:sz w:val="18"/>
          <w:szCs w:val="18"/>
        </w:rPr>
        <w:sectPr w:rsidR="002D2B3A" w:rsidSect="00EA0B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90" w:type="pct"/>
        <w:tblLook w:val="04A0" w:firstRow="1" w:lastRow="0" w:firstColumn="1" w:lastColumn="0" w:noHBand="0" w:noVBand="1"/>
      </w:tblPr>
      <w:tblGrid>
        <w:gridCol w:w="1096"/>
        <w:gridCol w:w="644"/>
        <w:gridCol w:w="1192"/>
        <w:gridCol w:w="782"/>
        <w:gridCol w:w="1007"/>
        <w:gridCol w:w="887"/>
        <w:gridCol w:w="1099"/>
        <w:gridCol w:w="821"/>
        <w:gridCol w:w="1007"/>
        <w:gridCol w:w="838"/>
        <w:gridCol w:w="1007"/>
        <w:gridCol w:w="712"/>
        <w:gridCol w:w="1007"/>
        <w:gridCol w:w="712"/>
        <w:gridCol w:w="1007"/>
        <w:gridCol w:w="841"/>
      </w:tblGrid>
      <w:tr w:rsidR="002D2B3A" w:rsidRPr="002D2B3A" w14:paraId="02A1A4C5" w14:textId="77777777" w:rsidTr="00213544">
        <w:trPr>
          <w:trHeight w:val="34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FB47" w14:textId="46F81423" w:rsidR="002D2B3A" w:rsidRPr="002D2B3A" w:rsidRDefault="002D2B3A">
            <w:pPr>
              <w:rPr>
                <w:sz w:val="18"/>
                <w:szCs w:val="18"/>
              </w:rPr>
            </w:pPr>
            <w:r w:rsidRPr="002D2B3A">
              <w:rPr>
                <w:b/>
                <w:bCs/>
                <w:color w:val="000000"/>
                <w:sz w:val="18"/>
                <w:szCs w:val="18"/>
              </w:rPr>
              <w:lastRenderedPageBreak/>
              <w:t>Supplemental Table 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D2B3A">
              <w:rPr>
                <w:color w:val="000000"/>
                <w:sz w:val="18"/>
                <w:szCs w:val="18"/>
              </w:rPr>
              <w:t xml:space="preserve"> Prevalence of inadequate protein intakes </w:t>
            </w:r>
            <w:r>
              <w:rPr>
                <w:color w:val="000000"/>
                <w:sz w:val="18"/>
                <w:szCs w:val="18"/>
              </w:rPr>
              <w:t xml:space="preserve">(unadjusted) </w:t>
            </w:r>
            <w:r w:rsidRPr="002D2B3A">
              <w:rPr>
                <w:color w:val="000000"/>
                <w:sz w:val="18"/>
                <w:szCs w:val="18"/>
              </w:rPr>
              <w:t>by age and supplement group among children enrolled in a complementary food supplementation trial in Bangladesh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2D2B3A" w:rsidRPr="002D2B3A" w14:paraId="33818F82" w14:textId="77777777" w:rsidTr="00213544">
        <w:trPr>
          <w:trHeight w:val="300"/>
        </w:trPr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C21B" w14:textId="77777777" w:rsidR="002D2B3A" w:rsidRPr="002D2B3A" w:rsidRDefault="002D2B3A">
            <w:pPr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438C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7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5C7A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Assumed breastmilk intake as a % of the WHO 1998 average intake level</w:t>
            </w:r>
          </w:p>
        </w:tc>
      </w:tr>
      <w:tr w:rsidR="002D2B3A" w:rsidRPr="002D2B3A" w14:paraId="6FAEA6A2" w14:textId="77777777" w:rsidTr="00213544">
        <w:trPr>
          <w:trHeight w:val="330"/>
        </w:trPr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4A3E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E21A" w14:textId="17E75BF4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EAR, g/d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AE0D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01CF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6147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90%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BD08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95%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A662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05%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EC92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10%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7754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20%</w:t>
            </w:r>
          </w:p>
        </w:tc>
      </w:tr>
      <w:tr w:rsidR="002D2B3A" w:rsidRPr="002D2B3A" w14:paraId="14E80A23" w14:textId="77777777" w:rsidTr="00213544">
        <w:trPr>
          <w:trHeight w:val="580"/>
        </w:trPr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7BE1" w14:textId="77777777" w:rsidR="002D2B3A" w:rsidRPr="002D2B3A" w:rsidRDefault="002D2B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3748" w14:textId="77777777" w:rsidR="002D2B3A" w:rsidRPr="002D2B3A" w:rsidRDefault="002D2B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CF7A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13AA4" w14:textId="02DEBF4D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4559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841C6" w14:textId="3DD63080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1C9F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6FBD8" w14:textId="33CDC732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5F84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520D3" w14:textId="054B4E14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F845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9630E" w14:textId="35AC01F5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F0D1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86EE0" w14:textId="3569DF63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3EE7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3C7E2" w14:textId="07E3BDF2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D2B3A" w:rsidRPr="002D2B3A" w14:paraId="01292B00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CCF" w14:textId="3D8B731E" w:rsidR="002D2B3A" w:rsidRPr="002D2B3A" w:rsidRDefault="002D2B3A">
            <w:pPr>
              <w:jc w:val="right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6 m</w:t>
            </w:r>
            <w:r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E9A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5C5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FDF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96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135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108D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35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ECA1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BCA0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67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FB54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77A5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86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BC45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A046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82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64FD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034C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91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5BA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679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8415</w:t>
            </w:r>
          </w:p>
        </w:tc>
      </w:tr>
      <w:tr w:rsidR="002D2B3A" w:rsidRPr="002D2B3A" w14:paraId="50E4107E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6B7" w14:textId="77777777" w:rsidR="002D2B3A" w:rsidRPr="002D2B3A" w:rsidRDefault="002D2B3A">
            <w:pPr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84C" w14:textId="77777777" w:rsidR="002D2B3A" w:rsidRPr="002D2B3A" w:rsidRDefault="002D2B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7B55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59 (78.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44C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3A0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947 (86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6B2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600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915 (83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0BA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4849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91 (81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F4C1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0F5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31 (75.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F9B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DE3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93 (72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B9D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412F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01 (64.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82D" w14:textId="77777777" w:rsidR="002D2B3A" w:rsidRPr="002D2B3A" w:rsidRDefault="002D2B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0949EE28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89D0" w14:textId="3147F292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ACF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26C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86 (78.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18E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23E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64 (85.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57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71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22 (81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B58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1E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06 (80.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4D1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A0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62 (75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1E3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663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29 (72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5ED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127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642 (63.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AB2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797916AC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3916" w14:textId="18E620CD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08EA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F8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77 (78.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01D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67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09 (83.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0D8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B3A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96 (81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160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79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85 (79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2A1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BEE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57 (74.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7D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5D8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42 (72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B1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6F1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04 (66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DF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742DABE5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6C0" w14:textId="40AEFDDA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BDBD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B4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42 (79.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B73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880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79 (85.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669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D8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62 (82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C8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50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53 (81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76E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E88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30 (77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1B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079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09 (73.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E6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F08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64 (65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C1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19E22277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798" w14:textId="7877CCF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F2D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735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53 (77.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27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540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11 (87.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24D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7B5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88 (83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33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6D1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74 (81.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9A6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082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34 (74.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96C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4FD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14 (70.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4C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D02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73 (63.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F7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374296D5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C3A" w14:textId="77777777" w:rsidR="00213544" w:rsidRPr="002D2B3A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9 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1B01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7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61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AE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F5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3B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F8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6A7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09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F6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DD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DC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2A1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441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BBE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35B8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</w:tr>
      <w:tr w:rsidR="00213544" w:rsidRPr="002D2B3A" w14:paraId="2741CADC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2BB2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F5A1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A2C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107 (8.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C07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8D8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83 (21.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3F3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83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93 (14.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DF2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6E2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54 (11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99D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8C0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58 (4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5EB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87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5 (1.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99B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863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637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67E38276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32B7" w14:textId="06B6B2DB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5352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5D8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4 (0.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339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EB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5 (1.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6BD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042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6 (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47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48E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43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C0B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2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A52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74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F57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992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DBC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7718E13D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DDFC" w14:textId="05F614E4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BC5B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9E30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 (0.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AF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51C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48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542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FA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5D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71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B3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1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CD9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03B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1D6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2C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878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47BCDA20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EE5" w14:textId="3688A1F5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2B9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180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7 (0.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3B9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37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0 (2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43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D53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129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89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B6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87C7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4 (0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153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538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919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64B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39D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46D285A1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E27B" w14:textId="264A6DCC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4EE3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623C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 (0.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76B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31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D6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9A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 (1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EB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0C7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EBD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92E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1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118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A9C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10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A84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CF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05FFCC52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3BAC" w14:textId="77777777" w:rsidR="00213544" w:rsidRPr="002D2B3A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2 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E238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6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2A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D9D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C62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25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C32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1A5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688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D55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4201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0F2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A6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4F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14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5EAD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</w:tr>
      <w:tr w:rsidR="00213544" w:rsidRPr="002D2B3A" w14:paraId="673100B0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57A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A24B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37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45 (3.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EAF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C5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12 (8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2B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91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6 (5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67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93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8 (4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C5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DFCD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6 (2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ACD7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872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4 (1.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A5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5D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8EE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3D497B9A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4D8E" w14:textId="2CB2DC73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36D4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084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4 (0.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A05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2F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7 (1.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7CB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F07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 (0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E5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840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 (0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56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209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4 (0.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0B8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96C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54D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A26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613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2D0D9267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A4E0" w14:textId="5BC3688B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EB9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7E3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 (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980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98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71E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10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D86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5A2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4A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A1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C4A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1F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F7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AD4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5C9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0D55FCA3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DD3" w14:textId="631E7C35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C1A2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8F8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 (0.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D1F9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9E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BC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6DB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072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59A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7C1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413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2 (0.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2EF3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F62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96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283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F37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0A557E87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B0BD" w14:textId="636620EB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0CFC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26F1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 (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E15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CFF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57B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8E2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80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DD9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12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6D0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BC5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DC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2E7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456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21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5BA0232C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DEE" w14:textId="77777777" w:rsidR="00213544" w:rsidRPr="002D2B3A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5 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2F5F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7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13E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185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9C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05F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ABA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9615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85DD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27DC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BB8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F8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8F3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9F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D2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E7C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2233</w:t>
            </w:r>
          </w:p>
        </w:tc>
      </w:tr>
      <w:tr w:rsidR="00213544" w:rsidRPr="002D2B3A" w14:paraId="59609CA9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351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6639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4A3D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41 (3.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BC1C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4F9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7 (6.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4B3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A7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6 (4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350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4B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6 (3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82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4F71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2 (2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82A3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5FD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3 (1.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610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F94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 (0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70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4C8921E6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F69" w14:textId="6CFBC022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7E31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D89F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5 (0.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15CA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D1E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1 (0.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DE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0CC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6 (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BE6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14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52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ACB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5 (0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D5D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488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 (0.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B9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A9D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5FA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7A31A127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5B48" w14:textId="31F6BDC9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B41E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D05F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1 (0.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8E8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57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124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2AE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CCD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21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5E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CB3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1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DF51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F7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3C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97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AB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31239DDB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43FC" w14:textId="3F4B0436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0D42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0B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 (0.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94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5CD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F70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DA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691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2E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53D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5618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 (0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9B47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D45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73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CE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EF8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38DF008C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9A9F" w14:textId="1AFB86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AB37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349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2 (0.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BD7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390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F79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511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164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5DF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A0D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D0C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2 (0.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A53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1B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EE5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4DA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F06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4CDA2D95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AFE" w14:textId="77777777" w:rsidR="00213544" w:rsidRPr="002D2B3A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8 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1DD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7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33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C2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A4D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46DC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4AB3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9AA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F80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9003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5C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8E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48D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342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48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C6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0019</w:t>
            </w:r>
          </w:p>
        </w:tc>
      </w:tr>
      <w:tr w:rsidR="00213544" w:rsidRPr="002D2B3A" w14:paraId="1FBB9235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9DBE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8274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C5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5 (2.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DC15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75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1 (5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C3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54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3 (4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8A4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92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3 (3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3A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035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0 (2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8DC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B49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3 (1.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94E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E9D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2 (0.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6B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37495E71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BD6A" w14:textId="5AEFE820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7442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DF4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7 (0.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24FF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16B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5 (1.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45C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6C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9 (0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CA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06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 (0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B2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9BB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 (0.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79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7A5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9CC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15B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149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62277546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F09E" w14:textId="36544D8E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8F87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F560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5 (0.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3AB8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6C5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90E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E01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AB5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072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8F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B17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49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C0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67A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2F2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CC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5C2326A6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D87F" w14:textId="601671E5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lastRenderedPageBreak/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BD0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5EF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6 (0.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6D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172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91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742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9 (1.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47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0A7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2D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DE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CA4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596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95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56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434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00074DDC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88D1" w14:textId="5297C349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3F3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BF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8 (1.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9E2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A3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856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255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B7B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9A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B11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9A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25D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1A4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44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D9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F0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57E660B5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AAB1" w14:textId="77777777" w:rsidR="00213544" w:rsidRPr="002D2B3A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4 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3D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8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BB6A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9B1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70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831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87A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31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057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725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56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1B9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9C4F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0.53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6E98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ACA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54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C6D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5B2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74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215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D52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0.8440</w:t>
            </w:r>
          </w:p>
        </w:tc>
      </w:tr>
      <w:tr w:rsidR="00213544" w:rsidRPr="002D2B3A" w14:paraId="35BD68ED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F637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C7D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F74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34 (2.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90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7AB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7 (4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DCF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31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4 (3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78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3C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1 (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18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28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0 (2.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58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D5F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1 (1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41F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4CA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4 (1.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1A1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7CD285A5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916" w14:textId="6679843F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F46D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E5B7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27 (2.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A1CD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2D2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43 (3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4E5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230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3 (2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22C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241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30 (2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E3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77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3 (1.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68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D63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8 (1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9B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AFA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5 (1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F1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6B3C12CD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0D2B" w14:textId="429A69E5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89F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C8F9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15 (2.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D0CD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01D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4 (3.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0B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730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9 (2.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BF5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3B3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8 (2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4E94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6D8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2 (1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A67E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1BA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E8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B1C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 (1.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9489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2CCB4CED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23CD" w14:textId="1C00E3D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6DE0" w14:textId="77777777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14B2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14 (2.0)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74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6F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8 (3.9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7F1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8FD2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3 (3.2)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30A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17F8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1 (3.0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4B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B5C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4 (2.0)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C3CB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274D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2 (1.7)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5AC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E30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7 (1.0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78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2D2B3A" w14:paraId="60E106C9" w14:textId="77777777" w:rsidTr="00213544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F37F" w14:textId="2A7113D5" w:rsidR="00213544" w:rsidRPr="002D2B3A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08FC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67B6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14 (1.9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CABDA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91E7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21 (2.9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1E3E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E366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8 (2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A6B5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41C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6 (2.2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2DFB" w14:textId="77777777" w:rsidR="00213544" w:rsidRPr="002D2B3A" w:rsidRDefault="00213544" w:rsidP="00213544">
            <w:pPr>
              <w:jc w:val="center"/>
              <w:rPr>
                <w:sz w:val="18"/>
                <w:szCs w:val="18"/>
              </w:rPr>
            </w:pPr>
            <w:r w:rsidRPr="002D2B3A">
              <w:rPr>
                <w:sz w:val="18"/>
                <w:szCs w:val="18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B7BF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10 (1.4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F1C1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4B03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8 (1.1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7A05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FA0A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2D2B3A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A44E0" w14:textId="77777777" w:rsidR="00213544" w:rsidRPr="002D2B3A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7AD209CC" w14:textId="77777777" w:rsidR="002D2B3A" w:rsidRPr="00EA0BB5" w:rsidRDefault="002D2B3A" w:rsidP="002D2B3A">
      <w:pPr>
        <w:rPr>
          <w:sz w:val="18"/>
          <w:szCs w:val="18"/>
        </w:rPr>
      </w:pPr>
      <w:r w:rsidRPr="00EA0BB5">
        <w:rPr>
          <w:sz w:val="18"/>
          <w:szCs w:val="18"/>
        </w:rPr>
        <w:t xml:space="preserve">CFC, child feeding counseling; EAR, Estimated Average Requirement; WSB++, Wheat-Soy Blend. </w:t>
      </w:r>
    </w:p>
    <w:p w14:paraId="66CEDF07" w14:textId="77777777" w:rsidR="002D2B3A" w:rsidRPr="00EA0BB5" w:rsidRDefault="002D2B3A" w:rsidP="002D2B3A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1</w:t>
      </w:r>
      <w:r w:rsidRPr="00EA0BB5">
        <w:rPr>
          <w:sz w:val="18"/>
          <w:szCs w:val="18"/>
        </w:rPr>
        <w:t xml:space="preserve">Energy and protein intakes include reported complementary food intake from a 24-hr recall, reported daily supplement intake, and age-specific estimated breast milk intake. From 6 to 11 months, the supplements were delivered in small quantities of 125 kcal/day and 2.6 g of protein. From 12 to 18 months, the supplements were delivered in medium quantities of 250 kcal/day and 5.2 g of protein. It was not possible to estimate adjusted protein intake for the group receiving PD from 9 to 18 months because information is not available to estimate the DIAAS for this commercially produced product. </w:t>
      </w:r>
    </w:p>
    <w:p w14:paraId="294EFC6A" w14:textId="77777777" w:rsidR="002D2B3A" w:rsidRPr="00EA0BB5" w:rsidRDefault="002D2B3A" w:rsidP="002D2B3A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2</w:t>
      </w:r>
      <w:r w:rsidRPr="00EA0BB5">
        <w:rPr>
          <w:sz w:val="18"/>
          <w:szCs w:val="18"/>
        </w:rPr>
        <w:t>Estimated using mean weight of control group infants and children at each age time point.</w:t>
      </w:r>
      <w:r w:rsidRPr="00EA0BB5">
        <w:rPr>
          <w:sz w:val="18"/>
          <w:szCs w:val="18"/>
          <w:vertAlign w:val="subscript"/>
        </w:rPr>
        <w:t xml:space="preserve"> </w:t>
      </w:r>
    </w:p>
    <w:p w14:paraId="5636456C" w14:textId="77777777" w:rsidR="002D2B3A" w:rsidRDefault="002D2B3A" w:rsidP="002D2B3A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3</w:t>
      </w:r>
      <w:r w:rsidRPr="00EA0BB5">
        <w:rPr>
          <w:sz w:val="18"/>
          <w:szCs w:val="18"/>
        </w:rPr>
        <w:t>Chi</w:t>
      </w:r>
      <w:r w:rsidRPr="00EA0BB5">
        <w:rPr>
          <w:sz w:val="18"/>
          <w:szCs w:val="18"/>
          <w:vertAlign w:val="superscript"/>
        </w:rPr>
        <w:t>2</w:t>
      </w:r>
      <w:r w:rsidRPr="00EA0BB5">
        <w:rPr>
          <w:sz w:val="18"/>
          <w:szCs w:val="18"/>
        </w:rPr>
        <w:t xml:space="preserve"> p-values are from log binomial regression models with generalized estimating equations to allow for clustering of observations within sectors.</w:t>
      </w:r>
    </w:p>
    <w:p w14:paraId="7B12350B" w14:textId="77777777" w:rsidR="002D2B3A" w:rsidRDefault="002D2B3A" w:rsidP="002D2B3A">
      <w:pPr>
        <w:rPr>
          <w:sz w:val="18"/>
          <w:szCs w:val="18"/>
        </w:rPr>
      </w:pPr>
    </w:p>
    <w:p w14:paraId="0489EE05" w14:textId="77777777" w:rsidR="002D2B3A" w:rsidRDefault="002D2B3A" w:rsidP="00EA0BB5">
      <w:pPr>
        <w:rPr>
          <w:sz w:val="18"/>
          <w:szCs w:val="18"/>
        </w:rPr>
        <w:sectPr w:rsidR="002D2B3A" w:rsidSect="00EA0B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141" w:type="pct"/>
        <w:tblInd w:w="-284" w:type="dxa"/>
        <w:tblLook w:val="04A0" w:firstRow="1" w:lastRow="0" w:firstColumn="1" w:lastColumn="0" w:noHBand="0" w:noVBand="1"/>
      </w:tblPr>
      <w:tblGrid>
        <w:gridCol w:w="1225"/>
        <w:gridCol w:w="726"/>
        <w:gridCol w:w="1119"/>
        <w:gridCol w:w="726"/>
        <w:gridCol w:w="1113"/>
        <w:gridCol w:w="723"/>
        <w:gridCol w:w="1116"/>
        <w:gridCol w:w="729"/>
        <w:gridCol w:w="1116"/>
        <w:gridCol w:w="729"/>
        <w:gridCol w:w="1116"/>
        <w:gridCol w:w="729"/>
        <w:gridCol w:w="1116"/>
        <w:gridCol w:w="729"/>
        <w:gridCol w:w="1078"/>
        <w:gridCol w:w="717"/>
      </w:tblGrid>
      <w:tr w:rsidR="004B6FE4" w:rsidRPr="004B6FE4" w14:paraId="5CE62CCC" w14:textId="77777777" w:rsidTr="00213544">
        <w:trPr>
          <w:trHeight w:val="34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C68F" w14:textId="0BCDDC51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b/>
                <w:bCs/>
                <w:color w:val="000000"/>
                <w:sz w:val="18"/>
                <w:szCs w:val="18"/>
              </w:rPr>
              <w:lastRenderedPageBreak/>
              <w:t>Supplemental Table 7</w:t>
            </w:r>
            <w:r w:rsidRPr="004B6FE4">
              <w:rPr>
                <w:color w:val="000000"/>
                <w:sz w:val="18"/>
                <w:szCs w:val="18"/>
              </w:rPr>
              <w:t xml:space="preserve">. Prevalence of inadequate protein intakes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B6FE4">
              <w:rPr>
                <w:color w:val="000000"/>
                <w:sz w:val="18"/>
                <w:szCs w:val="18"/>
              </w:rPr>
              <w:t>DIAAS-adjusted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4B6FE4">
              <w:rPr>
                <w:color w:val="000000"/>
                <w:sz w:val="18"/>
                <w:szCs w:val="18"/>
              </w:rPr>
              <w:t>by age and supplement group among children enrolled in a complementary food supplementation trial in Bangladesh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4B6FE4" w:rsidRPr="004B6FE4" w14:paraId="0AC58A56" w14:textId="77777777" w:rsidTr="00213544">
        <w:trPr>
          <w:trHeight w:val="300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6794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4799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341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803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Assumed breastmilk intake as a % of the WHO 1998 average intake level</w:t>
            </w:r>
          </w:p>
        </w:tc>
      </w:tr>
      <w:tr w:rsidR="004B6FE4" w:rsidRPr="004B6FE4" w14:paraId="4A48F708" w14:textId="77777777" w:rsidTr="00213544">
        <w:trPr>
          <w:trHeight w:val="290"/>
        </w:trPr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C3D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5671" w14:textId="0A17A64A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EAR, g/d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DE35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50BA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C644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0%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D83F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5%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D5E8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5%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0A35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10%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86CC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0%</w:t>
            </w:r>
          </w:p>
        </w:tc>
      </w:tr>
      <w:tr w:rsidR="00213544" w:rsidRPr="004B6FE4" w14:paraId="51BBE1F8" w14:textId="77777777" w:rsidTr="00213544">
        <w:trPr>
          <w:trHeight w:val="960"/>
        </w:trPr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9CD36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929F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96EF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E1902" w14:textId="5762B285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19F6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AC559" w14:textId="1E001E45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DACB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39A6D" w14:textId="68BD7090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2B06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786E1" w14:textId="3F3DE2D6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4FC3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6C694" w14:textId="188250ED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F455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62F2E" w14:textId="4B25768D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CA6F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ECC2F" w14:textId="3533C0D9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13544" w:rsidRPr="004B6FE4" w14:paraId="7966E29E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B818" w14:textId="2E7A42B3" w:rsidR="004B6FE4" w:rsidRPr="004B6FE4" w:rsidRDefault="004B6FE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mo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1C2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C6E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05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856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B54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3F4E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47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D5B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D16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74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69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146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78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324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8776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61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6300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EC7E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76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A0E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25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7335</w:t>
            </w:r>
          </w:p>
        </w:tc>
      </w:tr>
      <w:tr w:rsidR="00213544" w:rsidRPr="004B6FE4" w14:paraId="715EA13B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E62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086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650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03 (82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889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28EE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69 (88.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015D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0A8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36 (85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A4B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380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17 (83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80B0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BBF3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80 (80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353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3F4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53 (77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A5F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70DC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77 (71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AA85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5D679E50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4A5F" w14:textId="1EE0F03E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F49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CD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19 (81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4F0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BB3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87 (88.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35B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E70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58 (85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E15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8CA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39 (83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32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8D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89 (78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337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647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67 (76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2BF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5AD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97 (69.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2D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314EE6CD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A5A" w14:textId="6D75C652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7FF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D8F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90 (80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3D3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5DB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24 (85.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81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56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9 (83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E7D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4C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1 (82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E8A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FB4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71 (77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C91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37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62 (75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06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A1B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25 (69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D6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7308BFA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01AB" w14:textId="4E4CF195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3A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E6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56 (81.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3A3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A1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93 (88.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A5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30E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78 (85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E6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36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71 (84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ED4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482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42 (79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442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530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32 (77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D1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781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00 (71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65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74789DC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D88" w14:textId="45514109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B75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40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80 (82.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80D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3F5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21 (89.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111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FA6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3 (86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E5E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BAA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95 (84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73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9E8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62 (79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DCE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89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43 (75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EB4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FB3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02 (68.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5D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3734A1EC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7258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 mo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875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7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DC1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2D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B9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B70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63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6FD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B3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4B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910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DB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7F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25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5A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9DC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</w:tr>
      <w:tr w:rsidR="00213544" w:rsidRPr="004B6FE4" w14:paraId="6D519F17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A60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962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9C8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59 (12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D33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8A1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97 (30.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B0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36B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91 (22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76F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526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28 (17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74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E0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91 (7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8C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04D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0 (3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E28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20A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3E5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1ECABB87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2F7C" w14:textId="2C8AC230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B1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AC1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7ED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67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B32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E1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F4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5E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5DE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BBC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0FC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E6A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4A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26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2B8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78417A7F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E995" w14:textId="0724EAF4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D42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43B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 (0.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7D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DC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8F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CF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53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89C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BBF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FB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 (0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4EF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770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FF1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1F9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F4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3EBD8726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5A91" w14:textId="3E0C273C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CE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F3D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2 (1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ED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F4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8 (3.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D6C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95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1 (2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C51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1C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4 (1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7E0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826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8 (1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8BE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978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ECB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E6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5A6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17CE5C41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9333" w14:textId="7A650C99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F9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9E7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 (0.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AB7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FB6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9 (2.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22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71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B5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FC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D49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20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 (0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7BF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8E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C4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18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E9E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094985E1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8B3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 mo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18F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6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BF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147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5A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09C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A76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1C6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5A8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E9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23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08D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835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5D6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115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C14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</w:tr>
      <w:tr w:rsidR="00213544" w:rsidRPr="004B6FE4" w14:paraId="7B363FBE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E5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C5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089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6 (4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B1B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AFE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87 (14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D75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9ED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11 (8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783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64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6 (6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05F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18C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42 (3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CB3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8C1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3 (1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6F1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D74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583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23B0A8E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419" w14:textId="12C7F112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587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779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13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55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EE7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25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8FE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674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060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2DD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F33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264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19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E4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9C9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0FFD35A3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A30E" w14:textId="576F3ECA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62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5B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 (0.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D3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262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F3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BB5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0E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E3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2BA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3E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 (0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5C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468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D1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42B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A8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50808CCF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ED7" w14:textId="6BC1B2FE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59E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60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4 (0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45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63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 (1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EBB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D91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531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B6C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22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028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 (0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227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4F5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FE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37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E2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074CBB6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B557" w14:textId="7AF7E726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CA2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A0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 (0.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E36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17D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985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07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52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7CF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4E5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63A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 (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D0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B75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985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E30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77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69B045C3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C24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5 mo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17E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48F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221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8A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95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F95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4F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0E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3E0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5D4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D7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D66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54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DE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D42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</w:tr>
      <w:tr w:rsidR="00213544" w:rsidRPr="004B6FE4" w14:paraId="5D4D4F14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3E2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4E3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09E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1 (4.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759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6B0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43 (11.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071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DAC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6 (7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3E8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EEF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5 (5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40A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08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6 (2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29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F0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8 (2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1A6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72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BA3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4768D36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AB92" w14:textId="4A337820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032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372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54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E4B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42B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E7C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45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AC7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3D8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697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D8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9A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70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62F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2C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897C3F2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2045" w14:textId="5B1B03FB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DC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029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2 (0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C4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A10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A40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8A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68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FB5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10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B4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2 (0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95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2FE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0F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DE1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90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033C5F9A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076A" w14:textId="34A69DBE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19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42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4 (0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D95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0E5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A4A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49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B98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A2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90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CA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 (0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F3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B4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C8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2EA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E3A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50631ADE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9EF" w14:textId="173F3D26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82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E0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 (0.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61F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A6A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 (1.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72D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B30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BB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D1D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CAF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9B6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 (0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B72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5E7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A20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5D4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27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09947A86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961C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8 mo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736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7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4DD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354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BF6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70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C7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723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40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A78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084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D5D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A1B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EE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92A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08D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555</w:t>
            </w:r>
          </w:p>
        </w:tc>
      </w:tr>
      <w:tr w:rsidR="00213544" w:rsidRPr="004B6FE4" w14:paraId="48357617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2CA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24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94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9 (4.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607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9B2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0 (7.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FA5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A6E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5 (5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012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EE9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6 (5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0F7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193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1 (3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F2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8EA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8 (2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7BF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DB5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3 (1.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609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68BAF221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1AE9" w14:textId="46EEB303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2C3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367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53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403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7AC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8EC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B04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5E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ED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A05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AE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6F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09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D2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969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782B0D33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C7CF" w14:textId="696E9394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lastRenderedPageBreak/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8A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1A1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 (0.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996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F55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0 (2.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3D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2F0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A15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6E3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AF4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8C4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32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CA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85A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2C3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BCD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6B5E3A2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5018" w14:textId="47309D91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783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CB7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9 (1.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8D3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46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5 (2.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558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64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62E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CCB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 (1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84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C2E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9A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93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8C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5E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22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C000123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8E8D" w14:textId="05AB37E5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82C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DD2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0 (1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15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BA2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4 (3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7D4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15B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8 (2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D54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FF6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3 (1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0C1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1AB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923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8F1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4A6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95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BC5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8EE3AA4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8A03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4 mo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56F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8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B8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EB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26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157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4AC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74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72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C4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48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8E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5BB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13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F6E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1F6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57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E60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36B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78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EFB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DBC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9741</w:t>
            </w:r>
          </w:p>
        </w:tc>
      </w:tr>
      <w:tr w:rsidR="00213544" w:rsidRPr="004B6FE4" w14:paraId="6D3619FB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00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93B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6B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7 (4.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0BB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E27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0 (7.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D4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E8F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6 (6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F6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116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1 (5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8B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712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4 (3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6E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EB0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4 (2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EA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A55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9 (1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288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1CF3580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9DB4" w14:textId="5AE5D28A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F56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9A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43 (3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17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4E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7 (6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83D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C3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7 (4.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ADE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696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 (4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A99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453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5 (2.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21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138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8 (2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0CB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7E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8 (1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42B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3723F10B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7FE" w14:textId="4F10B5A9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29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EB2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22 (3.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EA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0B1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2 (7.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0A3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5EF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7 (5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E20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03A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7 (3.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D57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2B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9 (2.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F18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AED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5 (2.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66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106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 (1.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81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6B262FB7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020B" w14:textId="1A2185C9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20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0EA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25 (3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E9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BE4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6 (6.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5C9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12E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8 (5.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00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242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2 (4.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A4B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9FB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1 (3.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29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0AC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6 (2.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7A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1F6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1 (1.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68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7233EBF3" w14:textId="77777777" w:rsidTr="00213544">
        <w:trPr>
          <w:trHeight w:val="300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708C" w14:textId="57368473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887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523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21 (2.9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92F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F553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7 (6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BA4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540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5 (4.8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F57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133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7 (3.7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22E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357E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7 (2.3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0E38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C5D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4 (1.9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6E49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BFE4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 (1.2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7F1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540A1818" w14:textId="77777777" w:rsidR="004B6FE4" w:rsidRPr="00EA0BB5" w:rsidRDefault="004B6FE4" w:rsidP="004B6FE4">
      <w:pPr>
        <w:rPr>
          <w:sz w:val="18"/>
          <w:szCs w:val="18"/>
        </w:rPr>
      </w:pPr>
      <w:r w:rsidRPr="00EA0BB5">
        <w:rPr>
          <w:sz w:val="18"/>
          <w:szCs w:val="18"/>
        </w:rPr>
        <w:t xml:space="preserve">CFC, child feeding counseling; EAR, Estimated Average Requirement; WSB++, Wheat-Soy Blend. </w:t>
      </w:r>
    </w:p>
    <w:p w14:paraId="224B2517" w14:textId="45D65F9A" w:rsidR="004B6FE4" w:rsidRPr="00EA0BB5" w:rsidRDefault="004B6FE4" w:rsidP="004B6FE4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1</w:t>
      </w:r>
      <w:r w:rsidRPr="00EA0BB5">
        <w:rPr>
          <w:sz w:val="18"/>
          <w:szCs w:val="18"/>
        </w:rPr>
        <w:t xml:space="preserve">Energy and protein intakes include reported complementary food intake from a 24-hr recall, reported daily supplement intake, and age-specific estimated breast milk intake. From 6 to 11 months, the supplements were delivered in small quantities of 125 kcal/day and 2.6 g of protein. From 12 to 18 months, the supplements were delivered in medium quantities of 250 kcal/day and 5.2 g of protein. </w:t>
      </w:r>
      <w:r w:rsidRPr="00C77D08">
        <w:rPr>
          <w:sz w:val="18"/>
          <w:szCs w:val="18"/>
        </w:rPr>
        <w:t xml:space="preserve">Using the digestible indispensable amino acid score </w:t>
      </w:r>
      <w:r>
        <w:rPr>
          <w:sz w:val="18"/>
          <w:szCs w:val="18"/>
        </w:rPr>
        <w:t xml:space="preserve">(DIAAS) </w:t>
      </w:r>
      <w:r w:rsidRPr="00C77D08">
        <w:rPr>
          <w:sz w:val="18"/>
          <w:szCs w:val="18"/>
        </w:rPr>
        <w:t xml:space="preserve">to adjust for protein quality. </w:t>
      </w:r>
      <w:r w:rsidRPr="00EA0BB5">
        <w:rPr>
          <w:sz w:val="18"/>
          <w:szCs w:val="18"/>
        </w:rPr>
        <w:t xml:space="preserve">It was not possible to estimate adjusted protein intake for the group receiving PD from 9 to 18 months because information is not available to estimate the DIAAS for this commercially produced product. </w:t>
      </w:r>
    </w:p>
    <w:p w14:paraId="37DAAB10" w14:textId="77777777" w:rsidR="004B6FE4" w:rsidRPr="00EA0BB5" w:rsidRDefault="004B6FE4" w:rsidP="004B6FE4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2</w:t>
      </w:r>
      <w:r w:rsidRPr="00EA0BB5">
        <w:rPr>
          <w:sz w:val="18"/>
          <w:szCs w:val="18"/>
        </w:rPr>
        <w:t>Estimated using mean weight of control group infants and children at each age time point.</w:t>
      </w:r>
      <w:r w:rsidRPr="00EA0BB5">
        <w:rPr>
          <w:sz w:val="18"/>
          <w:szCs w:val="18"/>
          <w:vertAlign w:val="subscript"/>
        </w:rPr>
        <w:t xml:space="preserve"> </w:t>
      </w:r>
    </w:p>
    <w:p w14:paraId="5AE15822" w14:textId="77777777" w:rsidR="004B6FE4" w:rsidRDefault="004B6FE4" w:rsidP="004B6FE4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3</w:t>
      </w:r>
      <w:r w:rsidRPr="00EA0BB5">
        <w:rPr>
          <w:sz w:val="18"/>
          <w:szCs w:val="18"/>
        </w:rPr>
        <w:t>Chi</w:t>
      </w:r>
      <w:r w:rsidRPr="00EA0BB5">
        <w:rPr>
          <w:sz w:val="18"/>
          <w:szCs w:val="18"/>
          <w:vertAlign w:val="superscript"/>
        </w:rPr>
        <w:t>2</w:t>
      </w:r>
      <w:r w:rsidRPr="00EA0BB5">
        <w:rPr>
          <w:sz w:val="18"/>
          <w:szCs w:val="18"/>
        </w:rPr>
        <w:t xml:space="preserve"> p-values are from log binomial regression models with generalized estimating equations to allow for clustering of observations within sectors.</w:t>
      </w:r>
    </w:p>
    <w:p w14:paraId="4C1E6ADD" w14:textId="77777777" w:rsidR="004B6FE4" w:rsidRDefault="004B6FE4" w:rsidP="00EA0BB5">
      <w:pPr>
        <w:rPr>
          <w:sz w:val="18"/>
          <w:szCs w:val="18"/>
        </w:rPr>
        <w:sectPr w:rsidR="004B6FE4" w:rsidSect="00EA0B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49" w:type="pct"/>
        <w:tblInd w:w="-142" w:type="dxa"/>
        <w:tblLook w:val="04A0" w:firstRow="1" w:lastRow="0" w:firstColumn="1" w:lastColumn="0" w:noHBand="0" w:noVBand="1"/>
      </w:tblPr>
      <w:tblGrid>
        <w:gridCol w:w="963"/>
        <w:gridCol w:w="784"/>
        <w:gridCol w:w="1006"/>
        <w:gridCol w:w="837"/>
        <w:gridCol w:w="1006"/>
        <w:gridCol w:w="863"/>
        <w:gridCol w:w="1006"/>
        <w:gridCol w:w="868"/>
        <w:gridCol w:w="1006"/>
        <w:gridCol w:w="863"/>
        <w:gridCol w:w="1006"/>
        <w:gridCol w:w="860"/>
        <w:gridCol w:w="978"/>
        <w:gridCol w:w="851"/>
        <w:gridCol w:w="1008"/>
        <w:gridCol w:w="637"/>
      </w:tblGrid>
      <w:tr w:rsidR="004B6FE4" w:rsidRPr="004B6FE4" w14:paraId="450B6653" w14:textId="77777777" w:rsidTr="004B6FE4">
        <w:trPr>
          <w:trHeight w:val="340"/>
        </w:trPr>
        <w:tc>
          <w:tcPr>
            <w:tcW w:w="4781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AEA2" w14:textId="44E4C60E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b/>
                <w:bCs/>
                <w:color w:val="000000"/>
                <w:sz w:val="18"/>
                <w:szCs w:val="18"/>
              </w:rPr>
              <w:lastRenderedPageBreak/>
              <w:t>Supplemental Table 8</w:t>
            </w:r>
            <w:r w:rsidRPr="004B6FE4">
              <w:rPr>
                <w:color w:val="000000"/>
                <w:sz w:val="18"/>
                <w:szCs w:val="18"/>
              </w:rPr>
              <w:t xml:space="preserve">. Prevalence of inadequate protein intakes </w:t>
            </w:r>
            <w:r>
              <w:rPr>
                <w:color w:val="000000"/>
                <w:sz w:val="18"/>
                <w:szCs w:val="18"/>
              </w:rPr>
              <w:t>(</w:t>
            </w:r>
            <w:r w:rsidRPr="004B6FE4">
              <w:rPr>
                <w:color w:val="000000"/>
                <w:sz w:val="18"/>
                <w:szCs w:val="18"/>
              </w:rPr>
              <w:t>DIAAS and infection adjusted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  <w:r w:rsidRPr="004B6FE4">
              <w:rPr>
                <w:color w:val="000000"/>
                <w:sz w:val="18"/>
                <w:szCs w:val="18"/>
              </w:rPr>
              <w:t>by age and supplement group among children enrolled in a complementary food supplementation trial in Bangladesh</w:t>
            </w:r>
            <w:r w:rsidRPr="004B6FE4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5FC1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</w:tr>
      <w:tr w:rsidR="004B6FE4" w:rsidRPr="004B6FE4" w14:paraId="27AED28D" w14:textId="77777777" w:rsidTr="00213544">
        <w:trPr>
          <w:trHeight w:val="300"/>
        </w:trPr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79D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1D9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1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17DA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Assumed breastmilk intake as a % of the WHO 1998 average intake level</w:t>
            </w:r>
          </w:p>
        </w:tc>
      </w:tr>
      <w:tr w:rsidR="00213544" w:rsidRPr="004B6FE4" w14:paraId="5152D158" w14:textId="77777777" w:rsidTr="00213544">
        <w:trPr>
          <w:trHeight w:val="30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2238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A49E" w14:textId="5A70D49B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EAR, g/d</w:t>
            </w:r>
            <w:r w:rsidRPr="004B6FE4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3F59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4680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5812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0%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6D8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5%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965B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5%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F163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10%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0BA6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0%</w:t>
            </w:r>
          </w:p>
        </w:tc>
      </w:tr>
      <w:tr w:rsidR="00213544" w:rsidRPr="004B6FE4" w14:paraId="3FE90E8A" w14:textId="77777777" w:rsidTr="00213544">
        <w:trPr>
          <w:trHeight w:val="96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60857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D69C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F2D2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B1517" w14:textId="4AE07766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F309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C9EC0" w14:textId="6B94B6FC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F69B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B5D64" w14:textId="0D3B07B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B14D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0A713" w14:textId="1C35FDF3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3E0C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72A66" w14:textId="0B734C2D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754E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AFA8A" w14:textId="266E34C3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6BBA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Inadequate intake, % (n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3B87A" w14:textId="0C7F28F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hi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EA0BB5">
              <w:rPr>
                <w:color w:val="000000"/>
                <w:sz w:val="18"/>
                <w:szCs w:val="18"/>
              </w:rPr>
              <w:t xml:space="preserve"> p-value</w:t>
            </w:r>
            <w:r w:rsidRPr="00EA0BB5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13544" w:rsidRPr="004B6FE4" w14:paraId="1CF362D3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563" w14:textId="02DB5222" w:rsidR="004B6FE4" w:rsidRPr="004B6FE4" w:rsidRDefault="004B6FE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m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E54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5DA1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D68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52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296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4077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36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C38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C20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47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429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0F40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43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C260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23A" w14:textId="77777777" w:rsidR="004B6FE4" w:rsidRPr="004B6FE4" w:rsidRDefault="004B6FE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61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6A2" w14:textId="77777777" w:rsidR="004B6FE4" w:rsidRPr="004B6FE4" w:rsidRDefault="004B6FE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1F3" w14:textId="77777777" w:rsidR="004B6FE4" w:rsidRPr="004B6FE4" w:rsidRDefault="004B6FE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86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3863" w14:textId="77777777" w:rsidR="004B6FE4" w:rsidRPr="004B6FE4" w:rsidRDefault="004B6FE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F106" w14:textId="77777777" w:rsidR="004B6FE4" w:rsidRPr="004B6FE4" w:rsidRDefault="004B6FE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6663</w:t>
            </w:r>
          </w:p>
        </w:tc>
      </w:tr>
      <w:tr w:rsidR="00213544" w:rsidRPr="004B6FE4" w14:paraId="48DED406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04DB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14FC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CFB3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58 (87.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328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FC68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98 (91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0AAF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9A70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80 (89.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A3BC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676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72 (88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DC1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1345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42 (86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13B6" w14:textId="77777777" w:rsidR="004B6FE4" w:rsidRPr="004B6FE4" w:rsidRDefault="004B6F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F832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22 (84.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026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7C7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86 (80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0E71" w14:textId="77777777" w:rsidR="004B6FE4" w:rsidRPr="004B6FE4" w:rsidRDefault="004B6FE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77AD444F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D541" w14:textId="7D230985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7B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48A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81 (87.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065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D8A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13 (90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361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04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04 (89.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92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B91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91 (88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87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674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61 (85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C61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623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45 (83.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2D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E3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96 (79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1F9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33AF69BB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78D8" w14:textId="798923F3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D0C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779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17 (84.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94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E65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43 (89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346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39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35 (87.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0E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B26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27 (86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D0E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BE1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9 (83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E4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43C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6 (83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DAF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03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76 (78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2C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03569FA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F1D0" w14:textId="169DA81C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25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41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84 (86.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A01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FC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12 (91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631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A01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5 (90.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E06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BD2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97 (89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922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CE3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81 (86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EAF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27E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73 (84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98E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90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46 (79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FD1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4CB7C12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BE2" w14:textId="74A701FA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D28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692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11 (87.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CA3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59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39 (92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808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0D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30 (90.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751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42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25 (89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1CC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AF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3 (86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06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2FD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98 (85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F29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807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63 (79.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425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34DD0810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7E4E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 m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3FE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7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DC1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6E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87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4F5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83F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8B1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0FC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5EA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BF5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BDB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336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D05D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024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58B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213544" w:rsidRPr="004B6FE4" w14:paraId="5DDA5D08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1D3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755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7B3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24 (25.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EDA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EEB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23 (40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A9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421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25 (3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2C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D68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79 (29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D32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F7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264 (20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9C6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5F7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98 (15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992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FC4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1 (4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508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5EDE2D99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E901" w14:textId="6A5D7655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90D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B0B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247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DE8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5A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97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09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C2D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0DE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AE1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5BC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24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E29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A36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CF1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745C93D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1FAD" w14:textId="2FE8D7BC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E23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9AC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8 (1.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BA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12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7 (2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ABE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714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1 (1.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690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E5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 (1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CB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80F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6 (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83A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3C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F47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1D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BD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5CC9C4C2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0A57" w14:textId="7D748CDE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9C0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712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22 (2.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FE7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33D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3 (9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8D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E26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7 (4.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9ED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F9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6 (3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24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87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8 (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E38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2F3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 (1.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6EC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909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FC3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51467460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1F7" w14:textId="56687A2B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D24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D31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1 (1.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09A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9F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5 (3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1BF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838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9 (2.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F5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EE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6 (2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6A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53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9 (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F0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1E3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83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35A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1B6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F073254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4E1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 m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29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6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3CD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972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F8C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974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719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457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BA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DA4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ED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02D3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4380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6017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1CFC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C616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213544" w:rsidRPr="004B6FE4" w14:paraId="46CB5609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8F6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99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894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34 (10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99C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1C1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78 (21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86E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749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06 (15.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4D1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12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71 (13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1DB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384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01 (7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6A3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72F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1 (5.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BD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B51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3 (2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5EA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6E978D6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77C8" w14:textId="2810C572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55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D82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4A3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42B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B0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CFF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D2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A75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B514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44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999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79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E65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CF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114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51338FCA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6B1" w14:textId="1BCBDB52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530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8A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 (0.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2A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AE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E0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73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C4D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7E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AA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E4E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 (0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F45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9A1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BC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A9C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6E7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0ADCB827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19F1" w14:textId="62E6E4D3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90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8B5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6 (0.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639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C53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1 (2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B22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E80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 (1.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D29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F5B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DC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B2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4 (0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07B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55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B29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C2A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1B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76EE39D2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6E82" w14:textId="4DBA0F30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4FD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949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3 (0.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33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07F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 (1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261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13A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 (1.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86F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A74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081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28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2 (0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52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19E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DEF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24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0D4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1DD82C88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2ADF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5 m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70F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7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D0A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97F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B2A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74E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942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267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5B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668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624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0276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1E37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0A67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D4F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3E55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213544" w:rsidRPr="004B6FE4" w14:paraId="2FD656D9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153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384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5F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15 (8.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4BC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D09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21 (17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B6C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D74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60 (12.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B7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2D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35 (10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69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E7E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88 (6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D66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906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1 (4.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93F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ED9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3 (2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2F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44998C5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2E5" w14:textId="0B815F49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70A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418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E53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43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686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FE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DF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A22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313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172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A0F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1E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C71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84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993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4F7401A5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8EB6" w14:textId="00E4B55C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17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A3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8 (1.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191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2BC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2F2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3F7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55D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B34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 (1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D39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43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6 (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2D3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87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BE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2E5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BED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1CA1BB68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D38" w14:textId="7A8910CD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lastRenderedPageBreak/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24D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EBC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 (0.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312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013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20A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A56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70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4A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D5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BC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5 (0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9CD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D88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0A9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CCA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 (0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47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0AF420C2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287" w14:textId="4E615F9C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BE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DB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7 (0.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D0A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C2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3 (1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BC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380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 (1.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18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574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 (1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21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EBF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7 (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22C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16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59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95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ED7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022239AE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CFF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8 m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472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7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9F2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C6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B9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192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AB7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BF1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7427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8BE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0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A4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017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822F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A45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90B2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F60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0000</w:t>
            </w:r>
          </w:p>
        </w:tc>
      </w:tr>
      <w:tr w:rsidR="00213544" w:rsidRPr="004B6FE4" w14:paraId="6A2C203F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68C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813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48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88 (7.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B5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AAF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58 (12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B89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646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19 (9.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639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9F5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9 (7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1C9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230C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2 (5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F9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16B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5 (5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18D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0B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6 (2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CD2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162BF245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61E" w14:textId="4860088B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9F9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A4B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00D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A6A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50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0BC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EAD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4E0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A12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3AF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F69C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98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23B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6C9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9773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3F263164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EC3A" w14:textId="5FAA9762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88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432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3 (1.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3C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7F3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9 (3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6B1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8A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2 (2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275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44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6 (2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9BC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F12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CA39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D13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82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894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 (0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F92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77A8CE3D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B154" w14:textId="45A5E945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C1D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95F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4 (1.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39C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D28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2 (4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FD2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4A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9 (2.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F6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524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5 (2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E8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BEB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1 (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1266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BB6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 (1.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5C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C7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 (0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4B6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104D2ED4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4DC" w14:textId="6669BDEF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89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24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19 (2.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D39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ACB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4 (4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06F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9F1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7 (3.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CF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7AD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3 (3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FD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509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7 (2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72A5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E9D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5B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FF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 (0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1A9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245D2327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21F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4 mo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879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8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732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92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46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03E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012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91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9B0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D998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69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0B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1CC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0.84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0E2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EB0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46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057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619B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14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55A5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68B8" w14:textId="77777777" w:rsidR="00213544" w:rsidRPr="004B6FE4" w:rsidRDefault="00213544" w:rsidP="00213544">
            <w:pPr>
              <w:jc w:val="right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0.4381</w:t>
            </w:r>
          </w:p>
        </w:tc>
      </w:tr>
      <w:tr w:rsidR="00213544" w:rsidRPr="004B6FE4" w14:paraId="68462906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4D8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CFC-onl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52D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AB9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86 (7.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DE3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16F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27 (10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991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DAA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01 (8.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1F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E63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1 (7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EB1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698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7 (6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601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88E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2 (5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20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92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6 (3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22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571231C0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C53C" w14:textId="672D6DB2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umpy’do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AE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ABC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65 (5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3E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B7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17 (9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86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F827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91 (7.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6C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C1A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80 (6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48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3987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8 (4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27F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5E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 (4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7AD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A433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5 (2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378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7BF2737A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6851" w14:textId="3DEA8CBC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hickpe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E15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82E1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43 (6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C044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D7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0 (10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6EB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0521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2 (8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CF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DE1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2 (7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28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0C2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7 (5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498D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D1C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8 (4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783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319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9 (2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F89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1ADC4A32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045C" w14:textId="4B66BE9E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ice-lenti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0C9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0960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42 (5.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8B02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B1D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5 (10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CAFF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955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63 (8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27D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D7D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46 (6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64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0CE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9 (5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0F71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5E0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3 (4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309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64FB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1 (3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AD46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</w:p>
        </w:tc>
      </w:tr>
      <w:tr w:rsidR="00213544" w:rsidRPr="004B6FE4" w14:paraId="0050488D" w14:textId="77777777" w:rsidTr="00213544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2C12" w14:textId="348F80BD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EA0BB5">
              <w:rPr>
                <w:color w:val="000000"/>
                <w:sz w:val="18"/>
                <w:szCs w:val="18"/>
              </w:rPr>
              <w:t>WSB</w:t>
            </w:r>
            <w:r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6216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E4F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41 (5.6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2DFE8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95E2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70 (9.5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C755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E59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7 (7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9ACA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20A8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50 (6.8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AECF" w14:textId="77777777" w:rsidR="00213544" w:rsidRPr="004B6FE4" w:rsidRDefault="00213544" w:rsidP="00213544">
            <w:pPr>
              <w:jc w:val="center"/>
              <w:rPr>
                <w:sz w:val="18"/>
                <w:szCs w:val="18"/>
              </w:rPr>
            </w:pPr>
            <w:r w:rsidRPr="004B6FE4">
              <w:rPr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3CFA" w14:textId="77777777" w:rsidR="00213544" w:rsidRPr="004B6FE4" w:rsidRDefault="00213544" w:rsidP="00213544">
            <w:pPr>
              <w:jc w:val="center"/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35 (4.8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0D60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EB74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28 (3.8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70DE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E98A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17 (2.3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1465" w14:textId="77777777" w:rsidR="00213544" w:rsidRPr="004B6FE4" w:rsidRDefault="00213544" w:rsidP="00213544">
            <w:pPr>
              <w:rPr>
                <w:color w:val="000000"/>
                <w:sz w:val="18"/>
                <w:szCs w:val="18"/>
              </w:rPr>
            </w:pPr>
            <w:r w:rsidRPr="004B6FE4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18F233EB" w14:textId="77777777" w:rsidR="004B6FE4" w:rsidRPr="00EA0BB5" w:rsidRDefault="004B6FE4" w:rsidP="004B6FE4">
      <w:pPr>
        <w:rPr>
          <w:sz w:val="18"/>
          <w:szCs w:val="18"/>
        </w:rPr>
      </w:pPr>
      <w:r w:rsidRPr="00EA0BB5">
        <w:rPr>
          <w:sz w:val="18"/>
          <w:szCs w:val="18"/>
        </w:rPr>
        <w:t xml:space="preserve">CFC, child feeding counseling; EAR, Estimated Average Requirement; WSB++, Wheat-Soy Blend. </w:t>
      </w:r>
    </w:p>
    <w:p w14:paraId="1EBE8D59" w14:textId="1A637035" w:rsidR="004B6FE4" w:rsidRPr="004B6FE4" w:rsidRDefault="004B6FE4" w:rsidP="004B6FE4">
      <w:pPr>
        <w:rPr>
          <w:b/>
          <w:sz w:val="18"/>
          <w:szCs w:val="18"/>
        </w:rPr>
      </w:pPr>
      <w:r w:rsidRPr="00EA0BB5">
        <w:rPr>
          <w:sz w:val="18"/>
          <w:szCs w:val="18"/>
          <w:vertAlign w:val="superscript"/>
        </w:rPr>
        <w:t>1</w:t>
      </w:r>
      <w:r w:rsidRPr="00EA0BB5">
        <w:rPr>
          <w:sz w:val="18"/>
          <w:szCs w:val="18"/>
        </w:rPr>
        <w:t xml:space="preserve">Energy and protein intakes include reported complementary food intake from a 24-hr recall, reported daily supplement intake, and age-specific estimated breast milk intake. From 6 to 11 months, the supplements were delivered in small quantities of 125 kcal/day and 2.6 g of protein. From 12 to 18 months, the supplements were delivered in medium quantities of 250 kcal/day and 5.2 g of protein. </w:t>
      </w:r>
      <w:r w:rsidRPr="00C77D08">
        <w:rPr>
          <w:sz w:val="18"/>
          <w:szCs w:val="18"/>
        </w:rPr>
        <w:t xml:space="preserve">Using the digestible indispensable amino acid score </w:t>
      </w:r>
      <w:r>
        <w:rPr>
          <w:sz w:val="18"/>
          <w:szCs w:val="18"/>
        </w:rPr>
        <w:t xml:space="preserve">(DIAAS) </w:t>
      </w:r>
      <w:r w:rsidRPr="00C77D08">
        <w:rPr>
          <w:sz w:val="18"/>
          <w:szCs w:val="18"/>
        </w:rPr>
        <w:t>to adjust for protein quality.</w:t>
      </w:r>
      <w:r>
        <w:rPr>
          <w:sz w:val="18"/>
          <w:szCs w:val="18"/>
        </w:rPr>
        <w:t xml:space="preserve"> </w:t>
      </w:r>
      <w:r w:rsidRPr="00C77D08">
        <w:rPr>
          <w:sz w:val="18"/>
          <w:szCs w:val="18"/>
        </w:rPr>
        <w:t>EAR adjusted for</w:t>
      </w:r>
      <w:r>
        <w:rPr>
          <w:sz w:val="18"/>
          <w:szCs w:val="18"/>
        </w:rPr>
        <w:t xml:space="preserve"> DIAAS plus</w:t>
      </w:r>
      <w:r w:rsidRPr="00C77D08">
        <w:rPr>
          <w:sz w:val="18"/>
          <w:szCs w:val="18"/>
        </w:rPr>
        <w:t xml:space="preserve"> inadequate energy intake and infections assuming 10% additional protein requirement due to dietary energy deficiency, plus 10% increase in protein requirement during each day of illness, 7 days per episode, 5.3 episodes per year, or 11.1% increase in protein requirement relative to the EAR.</w:t>
      </w:r>
      <w:r w:rsidRPr="00C77D08">
        <w:rPr>
          <w:b/>
          <w:sz w:val="18"/>
          <w:szCs w:val="18"/>
        </w:rPr>
        <w:t xml:space="preserve"> </w:t>
      </w:r>
      <w:r w:rsidRPr="00EA0BB5">
        <w:rPr>
          <w:sz w:val="18"/>
          <w:szCs w:val="18"/>
        </w:rPr>
        <w:t xml:space="preserve">It was not possible to estimate adjusted protein intake for the group receiving PD from 9 to 18 months because information is not available to estimate the DIAAS for this commercially produced product. </w:t>
      </w:r>
    </w:p>
    <w:p w14:paraId="0F41540B" w14:textId="77777777" w:rsidR="004B6FE4" w:rsidRPr="00EA0BB5" w:rsidRDefault="004B6FE4" w:rsidP="004B6FE4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2</w:t>
      </w:r>
      <w:r w:rsidRPr="00EA0BB5">
        <w:rPr>
          <w:sz w:val="18"/>
          <w:szCs w:val="18"/>
        </w:rPr>
        <w:t>Estimated using mean weight of control group infants and children at each age time point.</w:t>
      </w:r>
      <w:r w:rsidRPr="00EA0BB5">
        <w:rPr>
          <w:sz w:val="18"/>
          <w:szCs w:val="18"/>
          <w:vertAlign w:val="subscript"/>
        </w:rPr>
        <w:t xml:space="preserve"> </w:t>
      </w:r>
    </w:p>
    <w:p w14:paraId="5841F320" w14:textId="77777777" w:rsidR="004B6FE4" w:rsidRDefault="004B6FE4" w:rsidP="004B6FE4">
      <w:pPr>
        <w:rPr>
          <w:sz w:val="18"/>
          <w:szCs w:val="18"/>
        </w:rPr>
      </w:pPr>
      <w:r w:rsidRPr="00EA0BB5">
        <w:rPr>
          <w:sz w:val="18"/>
          <w:szCs w:val="18"/>
          <w:vertAlign w:val="superscript"/>
        </w:rPr>
        <w:t>3</w:t>
      </w:r>
      <w:r w:rsidRPr="00EA0BB5">
        <w:rPr>
          <w:sz w:val="18"/>
          <w:szCs w:val="18"/>
        </w:rPr>
        <w:t>Chi</w:t>
      </w:r>
      <w:r w:rsidRPr="00EA0BB5">
        <w:rPr>
          <w:sz w:val="18"/>
          <w:szCs w:val="18"/>
          <w:vertAlign w:val="superscript"/>
        </w:rPr>
        <w:t>2</w:t>
      </w:r>
      <w:r w:rsidRPr="00EA0BB5">
        <w:rPr>
          <w:sz w:val="18"/>
          <w:szCs w:val="18"/>
        </w:rPr>
        <w:t xml:space="preserve"> p-values are from log binomial regression models with generalized estimating equations to allow for clustering of observations within sectors.</w:t>
      </w:r>
    </w:p>
    <w:p w14:paraId="0D79D9EC" w14:textId="77777777" w:rsidR="00EA0BB5" w:rsidRPr="00EA0BB5" w:rsidRDefault="00EA0BB5" w:rsidP="00EA0BB5">
      <w:pPr>
        <w:rPr>
          <w:sz w:val="18"/>
          <w:szCs w:val="18"/>
        </w:rPr>
      </w:pPr>
    </w:p>
    <w:sectPr w:rsidR="00EA0BB5" w:rsidRPr="00EA0BB5" w:rsidSect="00EA0B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C9951" w14:textId="77777777" w:rsidR="00505035" w:rsidRDefault="00505035" w:rsidP="002F27FD">
      <w:r>
        <w:separator/>
      </w:r>
    </w:p>
  </w:endnote>
  <w:endnote w:type="continuationSeparator" w:id="0">
    <w:p w14:paraId="7AFFF57F" w14:textId="77777777" w:rsidR="00505035" w:rsidRDefault="00505035" w:rsidP="002F2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F8E9A6" w14:textId="77777777" w:rsidR="00505035" w:rsidRDefault="00505035" w:rsidP="002F27FD">
      <w:r>
        <w:separator/>
      </w:r>
    </w:p>
  </w:footnote>
  <w:footnote w:type="continuationSeparator" w:id="0">
    <w:p w14:paraId="0B0CFB21" w14:textId="77777777" w:rsidR="00505035" w:rsidRDefault="00505035" w:rsidP="002F27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A5F9B4" w14:textId="20BC653D" w:rsidR="002F27FD" w:rsidRPr="002F27FD" w:rsidRDefault="002F27FD" w:rsidP="002F27FD">
    <w:r>
      <w:t xml:space="preserve">Complementary food supplements fill energy and protein gaps among children with dietary inadequacy </w:t>
    </w:r>
    <w:r w:rsidRPr="00E51B6B">
      <w:t>in a complementary feeding trial in rural Bangladesh</w:t>
    </w:r>
    <w:r>
      <w:t>. Pasqualino MM</w:t>
    </w:r>
    <w:r w:rsidR="00AE23EB"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469B2"/>
    <w:multiLevelType w:val="hybridMultilevel"/>
    <w:tmpl w:val="2AE03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A077B"/>
    <w:multiLevelType w:val="hybridMultilevel"/>
    <w:tmpl w:val="52AE5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581C18"/>
    <w:multiLevelType w:val="hybridMultilevel"/>
    <w:tmpl w:val="0C324C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DE46258"/>
    <w:multiLevelType w:val="hybridMultilevel"/>
    <w:tmpl w:val="9AF08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FC00C2"/>
    <w:multiLevelType w:val="hybridMultilevel"/>
    <w:tmpl w:val="89308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B7036B"/>
    <w:multiLevelType w:val="hybridMultilevel"/>
    <w:tmpl w:val="AE92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5650592">
    <w:abstractNumId w:val="1"/>
  </w:num>
  <w:num w:numId="2" w16cid:durableId="1077629211">
    <w:abstractNumId w:val="3"/>
  </w:num>
  <w:num w:numId="3" w16cid:durableId="1062564427">
    <w:abstractNumId w:val="5"/>
  </w:num>
  <w:num w:numId="4" w16cid:durableId="661852854">
    <w:abstractNumId w:val="0"/>
  </w:num>
  <w:num w:numId="5" w16cid:durableId="1840995266">
    <w:abstractNumId w:val="4"/>
  </w:num>
  <w:num w:numId="6" w16cid:durableId="7649587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1C"/>
    <w:rsid w:val="000034C9"/>
    <w:rsid w:val="00016192"/>
    <w:rsid w:val="00035BD4"/>
    <w:rsid w:val="00060A94"/>
    <w:rsid w:val="00064DF7"/>
    <w:rsid w:val="00083E00"/>
    <w:rsid w:val="0009679E"/>
    <w:rsid w:val="000D6F14"/>
    <w:rsid w:val="000E37BA"/>
    <w:rsid w:val="000E5C7B"/>
    <w:rsid w:val="001021D7"/>
    <w:rsid w:val="00116F01"/>
    <w:rsid w:val="001330E2"/>
    <w:rsid w:val="0013731A"/>
    <w:rsid w:val="00146598"/>
    <w:rsid w:val="001533B8"/>
    <w:rsid w:val="0015434F"/>
    <w:rsid w:val="001D3B82"/>
    <w:rsid w:val="001E310B"/>
    <w:rsid w:val="001F3986"/>
    <w:rsid w:val="002000C1"/>
    <w:rsid w:val="00204BFA"/>
    <w:rsid w:val="00211468"/>
    <w:rsid w:val="00213544"/>
    <w:rsid w:val="00234836"/>
    <w:rsid w:val="00243963"/>
    <w:rsid w:val="00255F2D"/>
    <w:rsid w:val="002811A3"/>
    <w:rsid w:val="002A02E5"/>
    <w:rsid w:val="002A5799"/>
    <w:rsid w:val="002C10C0"/>
    <w:rsid w:val="002D194E"/>
    <w:rsid w:val="002D2B3A"/>
    <w:rsid w:val="002F074A"/>
    <w:rsid w:val="002F27FD"/>
    <w:rsid w:val="002F675E"/>
    <w:rsid w:val="002F75D1"/>
    <w:rsid w:val="002F7610"/>
    <w:rsid w:val="0030613A"/>
    <w:rsid w:val="003268C7"/>
    <w:rsid w:val="0033501A"/>
    <w:rsid w:val="003366AF"/>
    <w:rsid w:val="003367EF"/>
    <w:rsid w:val="0037257D"/>
    <w:rsid w:val="00372AC3"/>
    <w:rsid w:val="00373511"/>
    <w:rsid w:val="00373550"/>
    <w:rsid w:val="00375BBD"/>
    <w:rsid w:val="003868AD"/>
    <w:rsid w:val="00392FFB"/>
    <w:rsid w:val="003B6DD2"/>
    <w:rsid w:val="003D04DD"/>
    <w:rsid w:val="003D611C"/>
    <w:rsid w:val="003E1D35"/>
    <w:rsid w:val="003F42AC"/>
    <w:rsid w:val="004177D7"/>
    <w:rsid w:val="00417C31"/>
    <w:rsid w:val="004271A8"/>
    <w:rsid w:val="00432E10"/>
    <w:rsid w:val="00440DF0"/>
    <w:rsid w:val="0048669D"/>
    <w:rsid w:val="00495216"/>
    <w:rsid w:val="004A265D"/>
    <w:rsid w:val="004A619F"/>
    <w:rsid w:val="004A6EF0"/>
    <w:rsid w:val="004B6FE4"/>
    <w:rsid w:val="004C2A5E"/>
    <w:rsid w:val="00505035"/>
    <w:rsid w:val="00524602"/>
    <w:rsid w:val="00542F16"/>
    <w:rsid w:val="00586F12"/>
    <w:rsid w:val="00587D80"/>
    <w:rsid w:val="005916A3"/>
    <w:rsid w:val="005941D1"/>
    <w:rsid w:val="005C1A54"/>
    <w:rsid w:val="005C6527"/>
    <w:rsid w:val="005D156E"/>
    <w:rsid w:val="005E0531"/>
    <w:rsid w:val="0060245F"/>
    <w:rsid w:val="00606E7E"/>
    <w:rsid w:val="00611AAE"/>
    <w:rsid w:val="00616E39"/>
    <w:rsid w:val="006268EF"/>
    <w:rsid w:val="00631E9D"/>
    <w:rsid w:val="006357C8"/>
    <w:rsid w:val="006430B8"/>
    <w:rsid w:val="00646384"/>
    <w:rsid w:val="006533F7"/>
    <w:rsid w:val="00665826"/>
    <w:rsid w:val="00682D30"/>
    <w:rsid w:val="00686A26"/>
    <w:rsid w:val="006A2F40"/>
    <w:rsid w:val="006C150E"/>
    <w:rsid w:val="006D6DF6"/>
    <w:rsid w:val="006D6F02"/>
    <w:rsid w:val="006E2590"/>
    <w:rsid w:val="006F52D0"/>
    <w:rsid w:val="007066EE"/>
    <w:rsid w:val="00712FAC"/>
    <w:rsid w:val="00726DC9"/>
    <w:rsid w:val="00740225"/>
    <w:rsid w:val="0075125C"/>
    <w:rsid w:val="00767BEE"/>
    <w:rsid w:val="00781351"/>
    <w:rsid w:val="00785360"/>
    <w:rsid w:val="0079562C"/>
    <w:rsid w:val="007B24ED"/>
    <w:rsid w:val="007C1272"/>
    <w:rsid w:val="007C63AA"/>
    <w:rsid w:val="007D2D43"/>
    <w:rsid w:val="007D36B9"/>
    <w:rsid w:val="007E48F8"/>
    <w:rsid w:val="007F7E27"/>
    <w:rsid w:val="008064AB"/>
    <w:rsid w:val="0081078B"/>
    <w:rsid w:val="00822E46"/>
    <w:rsid w:val="00827DEE"/>
    <w:rsid w:val="00830B26"/>
    <w:rsid w:val="008755DA"/>
    <w:rsid w:val="008768AC"/>
    <w:rsid w:val="0088671D"/>
    <w:rsid w:val="008B04E3"/>
    <w:rsid w:val="008E3ACF"/>
    <w:rsid w:val="008F3730"/>
    <w:rsid w:val="00915DBE"/>
    <w:rsid w:val="009178F7"/>
    <w:rsid w:val="00923AD0"/>
    <w:rsid w:val="009314C7"/>
    <w:rsid w:val="009372F8"/>
    <w:rsid w:val="009543DB"/>
    <w:rsid w:val="0095464C"/>
    <w:rsid w:val="00956F99"/>
    <w:rsid w:val="00960371"/>
    <w:rsid w:val="00966B60"/>
    <w:rsid w:val="00987818"/>
    <w:rsid w:val="009B1975"/>
    <w:rsid w:val="009C00F9"/>
    <w:rsid w:val="009D2344"/>
    <w:rsid w:val="009D4D5B"/>
    <w:rsid w:val="009E74EB"/>
    <w:rsid w:val="009F7CE7"/>
    <w:rsid w:val="00A042D3"/>
    <w:rsid w:val="00A07D61"/>
    <w:rsid w:val="00A2786D"/>
    <w:rsid w:val="00A449AA"/>
    <w:rsid w:val="00A703AF"/>
    <w:rsid w:val="00A811F4"/>
    <w:rsid w:val="00AA10F2"/>
    <w:rsid w:val="00AA5FA9"/>
    <w:rsid w:val="00AD29F8"/>
    <w:rsid w:val="00AE23EB"/>
    <w:rsid w:val="00AF0510"/>
    <w:rsid w:val="00AF3FB2"/>
    <w:rsid w:val="00B142D8"/>
    <w:rsid w:val="00B359F3"/>
    <w:rsid w:val="00B87165"/>
    <w:rsid w:val="00B93E21"/>
    <w:rsid w:val="00BB0A95"/>
    <w:rsid w:val="00C01525"/>
    <w:rsid w:val="00C16B9B"/>
    <w:rsid w:val="00C24164"/>
    <w:rsid w:val="00C55B4E"/>
    <w:rsid w:val="00C56A6D"/>
    <w:rsid w:val="00C65E65"/>
    <w:rsid w:val="00C6741F"/>
    <w:rsid w:val="00C705D2"/>
    <w:rsid w:val="00C77D08"/>
    <w:rsid w:val="00C808DC"/>
    <w:rsid w:val="00C8461C"/>
    <w:rsid w:val="00CA1B8E"/>
    <w:rsid w:val="00CB706B"/>
    <w:rsid w:val="00CC1BBE"/>
    <w:rsid w:val="00CD3559"/>
    <w:rsid w:val="00CF5315"/>
    <w:rsid w:val="00D00F9C"/>
    <w:rsid w:val="00D22D8D"/>
    <w:rsid w:val="00D53AE0"/>
    <w:rsid w:val="00D5493D"/>
    <w:rsid w:val="00D60B8C"/>
    <w:rsid w:val="00D7388D"/>
    <w:rsid w:val="00D9147C"/>
    <w:rsid w:val="00DA0C60"/>
    <w:rsid w:val="00DE25C1"/>
    <w:rsid w:val="00DE648C"/>
    <w:rsid w:val="00DF3296"/>
    <w:rsid w:val="00DF4F5E"/>
    <w:rsid w:val="00E160B4"/>
    <w:rsid w:val="00E2024F"/>
    <w:rsid w:val="00E2283F"/>
    <w:rsid w:val="00E433B1"/>
    <w:rsid w:val="00E55356"/>
    <w:rsid w:val="00E57D46"/>
    <w:rsid w:val="00E6188B"/>
    <w:rsid w:val="00E71E1C"/>
    <w:rsid w:val="00E759C4"/>
    <w:rsid w:val="00E76D3B"/>
    <w:rsid w:val="00EA0BB5"/>
    <w:rsid w:val="00EB21F2"/>
    <w:rsid w:val="00EF2DB6"/>
    <w:rsid w:val="00EF53C2"/>
    <w:rsid w:val="00F00D60"/>
    <w:rsid w:val="00F02F46"/>
    <w:rsid w:val="00F064E7"/>
    <w:rsid w:val="00F2107D"/>
    <w:rsid w:val="00F24FCB"/>
    <w:rsid w:val="00F531B8"/>
    <w:rsid w:val="00F65815"/>
    <w:rsid w:val="00F97FB5"/>
    <w:rsid w:val="00FA3695"/>
    <w:rsid w:val="00FC2052"/>
    <w:rsid w:val="00FF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299D1"/>
  <w15:chartTrackingRefBased/>
  <w15:docId w15:val="{653FFE0F-EC91-EB40-8759-633A2E320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FE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1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1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1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1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1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1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1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1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1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E21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E2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61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1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1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1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1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1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1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1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1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1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6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1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6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11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61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11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61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1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1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D61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D611C"/>
  </w:style>
  <w:style w:type="paragraph" w:styleId="Footer">
    <w:name w:val="footer"/>
    <w:basedOn w:val="Normal"/>
    <w:link w:val="FooterChar"/>
    <w:uiPriority w:val="99"/>
    <w:unhideWhenUsed/>
    <w:rsid w:val="003D61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D611C"/>
  </w:style>
  <w:style w:type="paragraph" w:customStyle="1" w:styleId="EndNoteBibliographyTitle">
    <w:name w:val="EndNote Bibliography Title"/>
    <w:basedOn w:val="Normal"/>
    <w:link w:val="EndNoteBibliographyTitleChar"/>
    <w:rsid w:val="003D611C"/>
    <w:pPr>
      <w:jc w:val="center"/>
    </w:pPr>
    <w:rPr>
      <w:rFonts w:eastAsiaTheme="minorHAns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611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D611C"/>
    <w:rPr>
      <w:rFonts w:eastAsiaTheme="minorHAns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D611C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unhideWhenUsed/>
    <w:rsid w:val="003D611C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3D611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D6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11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1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1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2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92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9BED6BF96F354DB52A8A149A88269A" ma:contentTypeVersion="9" ma:contentTypeDescription="Create a new document." ma:contentTypeScope="" ma:versionID="9b3b831f1e60a19b6dea10f1aa4f39e0">
  <xsd:schema xmlns:xsd="http://www.w3.org/2001/XMLSchema" xmlns:xs="http://www.w3.org/2001/XMLSchema" xmlns:p="http://schemas.microsoft.com/office/2006/metadata/properties" xmlns:ns3="3e492ef7-a348-465e-a785-3280a648db81" targetNamespace="http://schemas.microsoft.com/office/2006/metadata/properties" ma:root="true" ma:fieldsID="cdb27c765e335380c94eb6143065d75f" ns3:_="">
    <xsd:import namespace="3e492ef7-a348-465e-a785-3280a648db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92ef7-a348-465e-a785-3280a648db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995AD9-59B1-42E7-8A66-C76547056E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92ef7-a348-465e-a785-3280a648db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10C571-FE65-4049-B1B3-8E040F1AD7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F31DF4-80C5-45D9-864C-FAAD67AD66A1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3784</Words>
  <Characters>2157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asqualino</dc:creator>
  <cp:keywords/>
  <dc:description/>
  <cp:lastModifiedBy>Monica Pasqualino</cp:lastModifiedBy>
  <cp:revision>7</cp:revision>
  <dcterms:created xsi:type="dcterms:W3CDTF">2024-10-07T15:03:00Z</dcterms:created>
  <dcterms:modified xsi:type="dcterms:W3CDTF">2024-11-2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BED6BF96F354DB52A8A149A88269A</vt:lpwstr>
  </property>
</Properties>
</file>